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34F31" w14:textId="77777777" w:rsidR="001240ED" w:rsidRDefault="001240ED" w:rsidP="002B069C">
      <w:pPr>
        <w:spacing w:after="160" w:line="480" w:lineRule="auto"/>
        <w:rPr>
          <w:b/>
          <w:bCs/>
        </w:rPr>
      </w:pPr>
      <w:bookmarkStart w:id="0" w:name="_Hlk130374254"/>
      <w:bookmarkEnd w:id="0"/>
    </w:p>
    <w:p w14:paraId="0BE9BBA8" w14:textId="77777777" w:rsidR="001240ED" w:rsidRDefault="001240ED" w:rsidP="002B069C">
      <w:pPr>
        <w:spacing w:after="160" w:line="480" w:lineRule="auto"/>
        <w:jc w:val="center"/>
        <w:rPr>
          <w:b/>
          <w:bCs/>
        </w:rPr>
      </w:pPr>
    </w:p>
    <w:p w14:paraId="0428D1C0" w14:textId="68A3F2D9" w:rsidR="001240ED" w:rsidRDefault="001240ED" w:rsidP="002B069C">
      <w:pPr>
        <w:spacing w:after="160" w:line="480" w:lineRule="auto"/>
        <w:jc w:val="center"/>
        <w:rPr>
          <w:b/>
          <w:bCs/>
        </w:rPr>
      </w:pPr>
    </w:p>
    <w:p w14:paraId="74A863A4" w14:textId="77777777" w:rsidR="002B069C" w:rsidRDefault="002B069C" w:rsidP="002B069C">
      <w:pPr>
        <w:spacing w:after="160" w:line="480" w:lineRule="auto"/>
        <w:jc w:val="center"/>
        <w:rPr>
          <w:b/>
          <w:bCs/>
        </w:rPr>
      </w:pPr>
    </w:p>
    <w:p w14:paraId="68BF4F45" w14:textId="42F22DBB" w:rsidR="001240ED" w:rsidRPr="00EB5207" w:rsidRDefault="001240ED" w:rsidP="002B069C">
      <w:pPr>
        <w:spacing w:after="160" w:line="480" w:lineRule="auto"/>
        <w:jc w:val="center"/>
        <w:rPr>
          <w:b/>
          <w:bCs/>
        </w:rPr>
      </w:pPr>
      <w:r w:rsidRPr="00EB5207">
        <w:rPr>
          <w:b/>
          <w:bCs/>
        </w:rPr>
        <w:t>SUPPLEMENTARY MATERIAL</w:t>
      </w:r>
    </w:p>
    <w:p w14:paraId="5FD9F441" w14:textId="629162B4" w:rsidR="00A70B30" w:rsidRPr="005C25D7" w:rsidRDefault="00EB5207" w:rsidP="002B069C">
      <w:pPr>
        <w:spacing w:line="480" w:lineRule="auto"/>
        <w:jc w:val="center"/>
      </w:pPr>
      <w:bookmarkStart w:id="1" w:name="_Hlk109828580"/>
      <w:r w:rsidRPr="00EB5207">
        <w:rPr>
          <w:b/>
          <w:bCs/>
        </w:rPr>
        <w:t>Agent-Based Modelling shows that Operation of Fisher’s Principle does not explain Zero Heritability in Human Offspring Sex Ratio</w:t>
      </w:r>
      <w:bookmarkEnd w:id="1"/>
      <w:r w:rsidRPr="005C25D7">
        <w:t xml:space="preserve"> </w:t>
      </w:r>
      <w:r w:rsidR="00A70B30" w:rsidRPr="005C25D7">
        <w:br w:type="page"/>
      </w:r>
    </w:p>
    <w:p w14:paraId="679EA874" w14:textId="77777777" w:rsidR="005072D7" w:rsidRDefault="005072D7" w:rsidP="00B8298E">
      <w:pPr>
        <w:spacing w:after="160" w:line="480" w:lineRule="auto"/>
        <w:rPr>
          <w:b/>
          <w:bCs/>
        </w:rPr>
        <w:sectPr w:rsidR="005072D7" w:rsidSect="00D6116A">
          <w:headerReference w:type="default" r:id="rId7"/>
          <w:pgSz w:w="11906" w:h="16838"/>
          <w:pgMar w:top="1440" w:right="1440" w:bottom="1440" w:left="1440" w:header="708" w:footer="708" w:gutter="0"/>
          <w:cols w:space="708"/>
          <w:docGrid w:linePitch="360"/>
        </w:sectPr>
      </w:pPr>
    </w:p>
    <w:p w14:paraId="562A6F0D" w14:textId="76827D1E" w:rsidR="00A01CD5" w:rsidRPr="00A01CD5" w:rsidRDefault="00CF769A" w:rsidP="00BD63FB">
      <w:pPr>
        <w:pStyle w:val="Heading1"/>
      </w:pPr>
      <w:bookmarkStart w:id="2" w:name="_Toc152664665"/>
      <w:r>
        <w:lastRenderedPageBreak/>
        <w:t>1</w:t>
      </w:r>
      <w:r w:rsidR="00BD63FB">
        <w:t xml:space="preserve">. </w:t>
      </w:r>
      <w:r w:rsidR="00A01CD5">
        <w:t>Drift</w:t>
      </w:r>
      <w:r w:rsidR="004D1BAA">
        <w:t xml:space="preserve">, </w:t>
      </w:r>
      <w:r w:rsidR="00307E07">
        <w:t>stabilising</w:t>
      </w:r>
      <w:r w:rsidR="008D3853">
        <w:t>,</w:t>
      </w:r>
      <w:r w:rsidR="004D1BAA">
        <w:t xml:space="preserve"> and </w:t>
      </w:r>
      <w:r w:rsidR="00307E07">
        <w:t>directional</w:t>
      </w:r>
      <w:r w:rsidR="004D1BAA">
        <w:t xml:space="preserve"> </w:t>
      </w:r>
      <w:r w:rsidR="00A01CD5">
        <w:t>selection models</w:t>
      </w:r>
      <w:bookmarkEnd w:id="2"/>
    </w:p>
    <w:p w14:paraId="5DE5B302" w14:textId="2C170560" w:rsidR="00D3120D" w:rsidRDefault="00DE6CF2" w:rsidP="00205CDB">
      <w:pPr>
        <w:spacing w:after="160" w:line="480" w:lineRule="auto"/>
        <w:ind w:firstLine="720"/>
      </w:pPr>
      <w:r w:rsidRPr="00DE6CF2">
        <w:t xml:space="preserve">The following models aim to clarify that the observed </w:t>
      </w:r>
      <w:r>
        <w:t>slight decrease</w:t>
      </w:r>
      <w:r w:rsidRPr="00DE6CF2">
        <w:t xml:space="preserve"> in heritability, as presented in the main document's </w:t>
      </w:r>
      <w:r>
        <w:t>model</w:t>
      </w:r>
      <w:r w:rsidRPr="00DE6CF2">
        <w:t xml:space="preserve">, is not evidence of Fisher's principle historically influencing </w:t>
      </w:r>
      <w:r w:rsidR="00205CDB">
        <w:t xml:space="preserve">and </w:t>
      </w:r>
      <w:r>
        <w:t xml:space="preserve">then diminishing </w:t>
      </w:r>
      <w:r w:rsidRPr="00DE6CF2">
        <w:t>heritability in offspring sex ratio</w:t>
      </w:r>
      <w:r>
        <w:t xml:space="preserve">. </w:t>
      </w:r>
      <w:r w:rsidR="00274222">
        <w:t xml:space="preserve">The decrease in heritability seen in our sex ratio model is due to </w:t>
      </w:r>
      <w:r w:rsidR="0032336C">
        <w:t xml:space="preserve">genetic </w:t>
      </w:r>
      <w:r w:rsidR="00274222">
        <w:t xml:space="preserve">drift </w:t>
      </w:r>
      <w:r w:rsidR="0032336C">
        <w:t>causing alleles to approach</w:t>
      </w:r>
      <w:r w:rsidR="00274222">
        <w:t xml:space="preserve"> fixation, as </w:t>
      </w:r>
      <w:r w:rsidR="00457267">
        <w:t xml:space="preserve">each of the </w:t>
      </w:r>
      <w:r w:rsidR="00274222">
        <w:t xml:space="preserve">allele </w:t>
      </w:r>
      <w:r w:rsidR="00B4751D">
        <w:t xml:space="preserve">population </w:t>
      </w:r>
      <w:r w:rsidR="00274222">
        <w:t>means move from 0.4 towards 0 or 1 over generations.</w:t>
      </w:r>
      <w:r w:rsidR="00F327A4">
        <w:t xml:space="preserve"> Chance fluctuation in allele frequencies (i.e. drift)</w:t>
      </w:r>
      <w:r w:rsidR="00274222">
        <w:t xml:space="preserve"> </w:t>
      </w:r>
      <w:r w:rsidR="00F327A4">
        <w:t xml:space="preserve">always </w:t>
      </w:r>
      <w:r w:rsidR="0080340C">
        <w:t>occurs to some extent</w:t>
      </w:r>
      <w:r w:rsidR="00F327A4">
        <w:t xml:space="preserve">, </w:t>
      </w:r>
      <w:r w:rsidR="00114105">
        <w:t>even in the presence of selection</w:t>
      </w:r>
      <w:r w:rsidR="00274222">
        <w:t xml:space="preserve">. </w:t>
      </w:r>
      <w:r w:rsidR="006D655C">
        <w:t>Below w</w:t>
      </w:r>
      <w:r w:rsidR="00274222">
        <w:t xml:space="preserve">e have provided models of </w:t>
      </w:r>
      <w:r w:rsidR="00BD6C3C">
        <w:t>5000</w:t>
      </w:r>
      <w:r w:rsidR="0056639A">
        <w:t>-</w:t>
      </w:r>
      <w:r w:rsidR="00BD6C3C">
        <w:t>generation</w:t>
      </w:r>
      <w:r w:rsidR="00D22C5F">
        <w:t xml:space="preserve"> models</w:t>
      </w:r>
      <w:r w:rsidR="00BD6C3C">
        <w:t xml:space="preserve"> of </w:t>
      </w:r>
      <w:r w:rsidR="00205CDB">
        <w:t xml:space="preserve">Fisher’s principle, </w:t>
      </w:r>
      <w:r w:rsidR="00274222">
        <w:t>drift (no selection)</w:t>
      </w:r>
      <w:r w:rsidR="00D73A31">
        <w:t>, directional selection, and stabilising selection</w:t>
      </w:r>
      <w:r w:rsidR="00274222">
        <w:t xml:space="preserve"> to </w:t>
      </w:r>
      <w:r w:rsidR="00D3120D">
        <w:t xml:space="preserve">demonstrate that the slight decreases in heritability detected in our model of Fisher’s principle are comparable to those observed under no selection at all (and far less than observed under </w:t>
      </w:r>
      <w:r w:rsidR="00D22C5F">
        <w:t>normal</w:t>
      </w:r>
      <w:r w:rsidR="00D3120D">
        <w:t xml:space="preserve"> selection).</w:t>
      </w:r>
    </w:p>
    <w:p w14:paraId="319A7445" w14:textId="2EC0E218" w:rsidR="00FE6D05" w:rsidRPr="00A72487" w:rsidRDefault="00CF769A" w:rsidP="00BD63FB">
      <w:pPr>
        <w:pStyle w:val="Heading2"/>
      </w:pPr>
      <w:bookmarkStart w:id="3" w:name="_Toc152664666"/>
      <w:r>
        <w:t>1</w:t>
      </w:r>
      <w:r w:rsidR="00BD63FB">
        <w:t xml:space="preserve">.1 </w:t>
      </w:r>
      <w:r w:rsidR="00DE3D7A" w:rsidRPr="00A72487">
        <w:t>Drift</w:t>
      </w:r>
      <w:r w:rsidR="00FE6D05" w:rsidRPr="00A72487">
        <w:t xml:space="preserve"> model</w:t>
      </w:r>
      <w:bookmarkEnd w:id="3"/>
    </w:p>
    <w:p w14:paraId="6C226305" w14:textId="580DDEA6" w:rsidR="00A93201" w:rsidRPr="000A63ED" w:rsidRDefault="00A93201" w:rsidP="00FE6D05">
      <w:pPr>
        <w:spacing w:after="160" w:line="480" w:lineRule="auto"/>
        <w:ind w:firstLine="720"/>
      </w:pPr>
      <w:r w:rsidRPr="000A63ED">
        <w:t xml:space="preserve">The </w:t>
      </w:r>
      <w:r w:rsidR="00FE6D05" w:rsidRPr="000A63ED">
        <w:t>genetic drift</w:t>
      </w:r>
      <w:r w:rsidRPr="000A63ED">
        <w:t xml:space="preserve"> model use</w:t>
      </w:r>
      <w:r w:rsidR="008629A7" w:rsidRPr="000A63ED">
        <w:t>d</w:t>
      </w:r>
      <w:r w:rsidRPr="000A63ED">
        <w:t xml:space="preserve"> the same code as the model we report </w:t>
      </w:r>
      <w:r w:rsidR="00B53169" w:rsidRPr="000A63ED">
        <w:t>in the main document</w:t>
      </w:r>
      <w:r w:rsidRPr="000A63ED">
        <w:t xml:space="preserve"> with </w:t>
      </w:r>
      <w:r w:rsidR="00422BE0" w:rsidRPr="000A63ED">
        <w:t>the exception that</w:t>
      </w:r>
      <w:r w:rsidRPr="000A63ED">
        <w:t xml:space="preserve"> </w:t>
      </w:r>
      <w:r w:rsidR="00FE6D05" w:rsidRPr="000A63ED">
        <w:t>the genes in this model d</w:t>
      </w:r>
      <w:r w:rsidR="000A63ED">
        <w:t>id</w:t>
      </w:r>
      <w:r w:rsidR="00FE6D05" w:rsidRPr="000A63ED">
        <w:t xml:space="preserve"> not influence </w:t>
      </w:r>
      <w:r w:rsidR="00422BE0" w:rsidRPr="000A63ED">
        <w:t>any outcomes</w:t>
      </w:r>
      <w:r w:rsidRPr="000A63ED">
        <w:t>.</w:t>
      </w:r>
      <w:r w:rsidR="00FE6D05" w:rsidRPr="000A63ED">
        <w:t xml:space="preserve"> Offspring sex </w:t>
      </w:r>
      <w:r w:rsidR="000A63ED">
        <w:t>was</w:t>
      </w:r>
      <w:r w:rsidR="00FE6D05" w:rsidRPr="000A63ED">
        <w:t xml:space="preserve"> randomly determined</w:t>
      </w:r>
      <w:r w:rsidR="003973E6">
        <w:t xml:space="preserve"> with a probability of 0.5</w:t>
      </w:r>
      <w:r w:rsidR="00FE6D05" w:rsidRPr="000A63ED">
        <w:t>.</w:t>
      </w:r>
      <w:r w:rsidRPr="000A63ED">
        <w:t xml:space="preserve"> </w:t>
      </w:r>
      <w:r w:rsidR="00422BE0" w:rsidRPr="000A63ED">
        <w:t xml:space="preserve">The </w:t>
      </w:r>
      <w:r w:rsidR="000A63ED" w:rsidRPr="000A63ED">
        <w:t>trait</w:t>
      </w:r>
      <w:r w:rsidR="003973E6">
        <w:t>s</w:t>
      </w:r>
      <w:r w:rsidR="00422BE0" w:rsidRPr="000A63ED">
        <w:t xml:space="preserve"> in this model </w:t>
      </w:r>
      <w:r w:rsidR="000A63ED">
        <w:t>w</w:t>
      </w:r>
      <w:r w:rsidR="003973E6">
        <w:t>ere</w:t>
      </w:r>
      <w:r w:rsidR="00422BE0" w:rsidRPr="000A63ED">
        <w:t xml:space="preserve"> calculated in the same way that the male offspring probability </w:t>
      </w:r>
      <w:r w:rsidR="000A63ED">
        <w:t>was</w:t>
      </w:r>
      <w:r w:rsidR="00422BE0" w:rsidRPr="000A63ED">
        <w:t xml:space="preserve"> calculated in the main model; </w:t>
      </w:r>
      <w:r w:rsidR="00BD6C3C" w:rsidRPr="000A63ED">
        <w:t>2</w:t>
      </w:r>
      <w:r w:rsidR="00422BE0" w:rsidRPr="000A63ED">
        <w:t xml:space="preserve">0% environmental variance </w:t>
      </w:r>
      <w:r w:rsidR="000A63ED">
        <w:t>was</w:t>
      </w:r>
      <w:r w:rsidR="00422BE0" w:rsidRPr="000A63ED">
        <w:t xml:space="preserve"> added</w:t>
      </w:r>
      <w:r w:rsidR="00BD6C3C" w:rsidRPr="000A63ED">
        <w:t xml:space="preserve"> </w:t>
      </w:r>
      <w:r w:rsidR="003973E6">
        <w:t xml:space="preserve">to the parents’ averaged genetic scores, which </w:t>
      </w:r>
      <w:r w:rsidR="000A63ED">
        <w:t>were</w:t>
      </w:r>
      <w:r w:rsidR="00BD6C3C" w:rsidRPr="000A63ED">
        <w:t xml:space="preserve"> </w:t>
      </w:r>
      <w:r w:rsidR="003973E6">
        <w:t>then used to assign offspring a trait value</w:t>
      </w:r>
      <w:r w:rsidR="00BD6C3C" w:rsidRPr="000A63ED">
        <w:t xml:space="preserve"> of 0 or 1</w:t>
      </w:r>
      <w:r w:rsidR="00422BE0" w:rsidRPr="000A63ED">
        <w:t xml:space="preserve">. Heritability </w:t>
      </w:r>
      <w:r w:rsidR="000A63ED">
        <w:t>was</w:t>
      </w:r>
      <w:r w:rsidR="00422BE0" w:rsidRPr="000A63ED">
        <w:t xml:space="preserve"> calculated as the </w:t>
      </w:r>
      <w:r w:rsidR="000A63ED" w:rsidRPr="000A63ED">
        <w:rPr>
          <w:i/>
          <w:iCs/>
        </w:rPr>
        <w:t>r</w:t>
      </w:r>
      <w:r w:rsidR="00422BE0" w:rsidRPr="000A63ED">
        <w:rPr>
          <w:vertAlign w:val="superscript"/>
        </w:rPr>
        <w:t>2</w:t>
      </w:r>
      <w:r w:rsidR="00422BE0" w:rsidRPr="000A63ED">
        <w:t xml:space="preserve"> of an individual’s </w:t>
      </w:r>
      <w:r w:rsidR="00307E07" w:rsidRPr="000A63ED">
        <w:t>genetic</w:t>
      </w:r>
      <w:r w:rsidR="00422BE0" w:rsidRPr="000A63ED">
        <w:t xml:space="preserve"> score predicting their </w:t>
      </w:r>
      <w:r w:rsidR="00BD6C3C" w:rsidRPr="000A63ED">
        <w:t xml:space="preserve">offspring trait ratio </w:t>
      </w:r>
      <w:r w:rsidR="000A63ED" w:rsidRPr="000A63ED">
        <w:t>(proportion of offspring with a trait value of 1)</w:t>
      </w:r>
      <w:r w:rsidR="00422BE0" w:rsidRPr="000A63ED">
        <w:t xml:space="preserve">, and genetic variance </w:t>
      </w:r>
      <w:r w:rsidR="00205CDB">
        <w:t>wa</w:t>
      </w:r>
      <w:r w:rsidR="00422BE0" w:rsidRPr="000A63ED">
        <w:t xml:space="preserve">s calculated as the variance in </w:t>
      </w:r>
      <w:r w:rsidR="000A63ED">
        <w:t>phenotype (offspring trait ratio)</w:t>
      </w:r>
      <w:r w:rsidR="00422BE0" w:rsidRPr="000A63ED">
        <w:t xml:space="preserve"> multiplied by the heritability, giving us the variance in phenotype that is explained by genetic scores. </w:t>
      </w:r>
      <w:r w:rsidRPr="000A63ED">
        <w:t xml:space="preserve">All other processes </w:t>
      </w:r>
      <w:r w:rsidR="00205CDB">
        <w:t xml:space="preserve">occurred </w:t>
      </w:r>
      <w:r w:rsidRPr="000A63ED">
        <w:t xml:space="preserve">as described in the main text. </w:t>
      </w:r>
      <w:r w:rsidR="00FE6D05" w:rsidRPr="000A63ED">
        <w:t>This allows us to observe genetic drift occurring</w:t>
      </w:r>
      <w:r w:rsidR="000E7FC8" w:rsidRPr="000A63ED">
        <w:t xml:space="preserve"> under n</w:t>
      </w:r>
      <w:r w:rsidR="008629A7" w:rsidRPr="000A63ED">
        <w:t>o selection</w:t>
      </w:r>
      <w:r w:rsidR="00FE6D05" w:rsidRPr="000A63ED">
        <w:t>.</w:t>
      </w:r>
      <w:r w:rsidR="00C95891" w:rsidRPr="000A63ED">
        <w:t xml:space="preserve"> </w:t>
      </w:r>
    </w:p>
    <w:p w14:paraId="364A5BCA" w14:textId="4BAFEA3A" w:rsidR="00211D1F" w:rsidRDefault="00CF769A" w:rsidP="00BD63FB">
      <w:pPr>
        <w:pStyle w:val="Heading2"/>
      </w:pPr>
      <w:bookmarkStart w:id="4" w:name="_Toc152664667"/>
      <w:r>
        <w:lastRenderedPageBreak/>
        <w:t>1</w:t>
      </w:r>
      <w:r w:rsidR="00BD63FB">
        <w:t>.</w:t>
      </w:r>
      <w:r>
        <w:t>2</w:t>
      </w:r>
      <w:r w:rsidR="00BD63FB">
        <w:t xml:space="preserve"> </w:t>
      </w:r>
      <w:r w:rsidR="00211D1F">
        <w:t>Directional selection model</w:t>
      </w:r>
      <w:bookmarkEnd w:id="4"/>
    </w:p>
    <w:p w14:paraId="70F3066C" w14:textId="75BBE8BF" w:rsidR="00211D1F" w:rsidRPr="008B3978" w:rsidRDefault="008B3978" w:rsidP="008B3978">
      <w:pPr>
        <w:spacing w:after="160" w:line="480" w:lineRule="auto"/>
        <w:ind w:firstLine="720"/>
      </w:pPr>
      <w:r w:rsidRPr="000A63ED">
        <w:t xml:space="preserve">The </w:t>
      </w:r>
      <w:r>
        <w:t>directional selection</w:t>
      </w:r>
      <w:r w:rsidRPr="000A63ED">
        <w:t xml:space="preserve"> model used the same code as the model we report in the main document with the exception that the </w:t>
      </w:r>
      <w:r>
        <w:t>focal trait is unrelated to offspring sex and is under directional selection</w:t>
      </w:r>
      <w:r w:rsidRPr="000A63ED">
        <w:t xml:space="preserve">. Offspring sex </w:t>
      </w:r>
      <w:r>
        <w:t>was</w:t>
      </w:r>
      <w:r w:rsidRPr="000A63ED">
        <w:t xml:space="preserve"> randomly determined. </w:t>
      </w:r>
      <w:r w:rsidR="003973E6" w:rsidRPr="000A63ED">
        <w:t>The trait</w:t>
      </w:r>
      <w:r w:rsidR="003973E6">
        <w:t>s</w:t>
      </w:r>
      <w:r w:rsidR="003973E6" w:rsidRPr="000A63ED">
        <w:t xml:space="preserve"> in this model </w:t>
      </w:r>
      <w:r w:rsidR="003973E6">
        <w:t>were</w:t>
      </w:r>
      <w:r w:rsidR="003973E6" w:rsidRPr="000A63ED">
        <w:t xml:space="preserve"> calculated in the same way that the male offspring probability </w:t>
      </w:r>
      <w:r w:rsidR="003973E6">
        <w:t>was</w:t>
      </w:r>
      <w:r w:rsidR="003973E6" w:rsidRPr="000A63ED">
        <w:t xml:space="preserve"> calculated in the main model; 20% environmental variance </w:t>
      </w:r>
      <w:r w:rsidR="003973E6">
        <w:t>was</w:t>
      </w:r>
      <w:r w:rsidR="003973E6" w:rsidRPr="000A63ED">
        <w:t xml:space="preserve"> added </w:t>
      </w:r>
      <w:r w:rsidR="003973E6">
        <w:t>to the parents’ averaged genetic scores, which were</w:t>
      </w:r>
      <w:r w:rsidR="003973E6" w:rsidRPr="000A63ED">
        <w:t xml:space="preserve"> </w:t>
      </w:r>
      <w:r w:rsidR="003973E6">
        <w:t xml:space="preserve">then used </w:t>
      </w:r>
      <w:r w:rsidR="003973E6" w:rsidRPr="0081488E">
        <w:t xml:space="preserve">to assign offspring a trait value of 0 or 1. </w:t>
      </w:r>
      <w:r w:rsidRPr="0081488E">
        <w:t xml:space="preserve">Directional selection pressure was then applied such that </w:t>
      </w:r>
      <w:r w:rsidR="0081488E" w:rsidRPr="0081488E">
        <w:t>10</w:t>
      </w:r>
      <w:r w:rsidRPr="0081488E">
        <w:t xml:space="preserve">% of the population were removed from the population before reproduction. Only agents with a trait </w:t>
      </w:r>
      <w:r w:rsidR="004E4B16">
        <w:t xml:space="preserve">value </w:t>
      </w:r>
      <w:r w:rsidRPr="0081488E">
        <w:t>of 1 w</w:t>
      </w:r>
      <w:r w:rsidR="00205CDB" w:rsidRPr="0081488E">
        <w:t>ere</w:t>
      </w:r>
      <w:r w:rsidRPr="0081488E">
        <w:t xml:space="preserve"> </w:t>
      </w:r>
      <w:r w:rsidR="00205CDB" w:rsidRPr="0081488E">
        <w:t xml:space="preserve">eligible to be </w:t>
      </w:r>
      <w:r w:rsidRPr="0081488E">
        <w:t xml:space="preserve">removed due to this selection. When a generation consisted of fewer than </w:t>
      </w:r>
      <w:r w:rsidR="0081488E" w:rsidRPr="0081488E">
        <w:t>10</w:t>
      </w:r>
      <w:r w:rsidRPr="0081488E">
        <w:t xml:space="preserve">% of agents with a trait </w:t>
      </w:r>
      <w:r w:rsidR="000173EC">
        <w:t>value</w:t>
      </w:r>
      <w:r w:rsidR="004C0095">
        <w:t xml:space="preserve"> </w:t>
      </w:r>
      <w:r w:rsidRPr="0081488E">
        <w:t xml:space="preserve">of 1, all agents with a trait </w:t>
      </w:r>
      <w:r w:rsidR="000173EC">
        <w:t xml:space="preserve">value </w:t>
      </w:r>
      <w:r w:rsidRPr="0081488E">
        <w:t>of 1 were removed. All calculations were performed</w:t>
      </w:r>
      <w:r>
        <w:t xml:space="preserve"> as described in the drift model above. </w:t>
      </w:r>
      <w:r w:rsidR="00205CDB">
        <w:t>This allows us to observe the depletion of genetic variation and heritability under directional selection.</w:t>
      </w:r>
    </w:p>
    <w:p w14:paraId="5AB23196" w14:textId="542BBA70" w:rsidR="008B3978" w:rsidRPr="008B3978" w:rsidRDefault="00CF769A" w:rsidP="008B3978">
      <w:pPr>
        <w:pStyle w:val="Heading2"/>
        <w:rPr>
          <w:bCs/>
        </w:rPr>
      </w:pPr>
      <w:bookmarkStart w:id="5" w:name="_Toc152664668"/>
      <w:r>
        <w:t>1</w:t>
      </w:r>
      <w:r w:rsidR="008B3978">
        <w:t>.</w:t>
      </w:r>
      <w:r>
        <w:t>3</w:t>
      </w:r>
      <w:r w:rsidR="008B3978">
        <w:t xml:space="preserve"> Stabilising selection model</w:t>
      </w:r>
      <w:bookmarkEnd w:id="5"/>
    </w:p>
    <w:p w14:paraId="36348C1D" w14:textId="4E711A4E" w:rsidR="008B3978" w:rsidRPr="00BC4245" w:rsidRDefault="008B3978" w:rsidP="008B3978">
      <w:pPr>
        <w:spacing w:after="160" w:line="480" w:lineRule="auto"/>
        <w:ind w:firstLine="720"/>
        <w:rPr>
          <w:color w:val="ED7D31" w:themeColor="accent2"/>
        </w:rPr>
      </w:pPr>
      <w:r>
        <w:t xml:space="preserve">The stabilising selection model used the same code as described in the directional selection model above with the exception that </w:t>
      </w:r>
      <w:r w:rsidR="00B17D6E">
        <w:t>agents genetic scores were transformed such that scores closest to the midpoint (</w:t>
      </w:r>
      <w:r w:rsidR="003973E6">
        <w:t xml:space="preserve">i.e. </w:t>
      </w:r>
      <w:r w:rsidR="00B17D6E">
        <w:t xml:space="preserve">genetic score = 20) were more likely to produce an offspring with a trait </w:t>
      </w:r>
      <w:r w:rsidR="004C0095">
        <w:t xml:space="preserve">value </w:t>
      </w:r>
      <w:r w:rsidR="00B17D6E">
        <w:t xml:space="preserve">of 1. Thus, when the same selection pressure </w:t>
      </w:r>
      <w:r w:rsidR="003973E6">
        <w:t>was</w:t>
      </w:r>
      <w:r w:rsidR="00B17D6E">
        <w:t xml:space="preserve"> applied as described in the directional model, this create</w:t>
      </w:r>
      <w:r w:rsidR="003973E6">
        <w:t>d</w:t>
      </w:r>
      <w:r w:rsidR="00B17D6E">
        <w:t xml:space="preserve"> a stabilising selection</w:t>
      </w:r>
      <w:r w:rsidR="00E40B70">
        <w:t xml:space="preserve"> where</w:t>
      </w:r>
      <w:r w:rsidR="00B17D6E">
        <w:t xml:space="preserve"> middle genetic scores</w:t>
      </w:r>
      <w:r w:rsidR="00E40B70">
        <w:t xml:space="preserve"> </w:t>
      </w:r>
      <w:r w:rsidR="00FA018A">
        <w:t>we</w:t>
      </w:r>
      <w:r w:rsidR="00E40B70">
        <w:t>re more adaptive</w:t>
      </w:r>
      <w:r w:rsidR="00B17D6E">
        <w:t xml:space="preserve">. </w:t>
      </w:r>
      <w:r>
        <w:t>All calculations were performed as described in the d</w:t>
      </w:r>
      <w:r w:rsidR="00E40B70">
        <w:t>rift</w:t>
      </w:r>
      <w:r>
        <w:t xml:space="preserve"> model above. </w:t>
      </w:r>
      <w:r w:rsidR="00E40B70">
        <w:t>This allows us to observe the depletion of genetic variation and heritability under stabilising selection.</w:t>
      </w:r>
    </w:p>
    <w:p w14:paraId="31D28CC0" w14:textId="7E5E9ECF" w:rsidR="00FE6D05" w:rsidRDefault="00CF769A" w:rsidP="00BD63FB">
      <w:pPr>
        <w:pStyle w:val="Heading2"/>
      </w:pPr>
      <w:bookmarkStart w:id="6" w:name="_Toc152664669"/>
      <w:r>
        <w:t>1</w:t>
      </w:r>
      <w:r w:rsidR="00BD63FB">
        <w:t xml:space="preserve">.4 </w:t>
      </w:r>
      <w:r w:rsidR="00FE6D05" w:rsidRPr="00FE6D05">
        <w:t>Results</w:t>
      </w:r>
      <w:bookmarkEnd w:id="6"/>
    </w:p>
    <w:p w14:paraId="14F35913" w14:textId="46A8E635" w:rsidR="00D3120D" w:rsidRPr="00C245A0" w:rsidRDefault="00C245A0" w:rsidP="00C245A0">
      <w:pPr>
        <w:spacing w:line="480" w:lineRule="auto"/>
        <w:ind w:firstLine="720"/>
      </w:pPr>
      <w:r>
        <w:t xml:space="preserve">The figures below depict the population trait scores (Figure 1), genetic scores (Figure 2), heritability (Figure 3), and genetic variance (Figure 4) for all models described above. </w:t>
      </w:r>
      <w:r>
        <w:lastRenderedPageBreak/>
        <w:t>Results</w:t>
      </w:r>
      <w:r w:rsidR="00D3120D">
        <w:t xml:space="preserve"> demonstrate that Fisher’s principle maintains heritability </w:t>
      </w:r>
      <w:r>
        <w:t xml:space="preserve">and genetic variance </w:t>
      </w:r>
      <w:r w:rsidR="00D3120D">
        <w:t>longer than other forms of selection and is comparable to no selection. Thus, Fisher’s principle does not actively deplete heritability, though the heritability still decreases slightly over thousands of generations because of very occasional fixation of alleles whose chance fluctuations escape the balancing mechanism.</w:t>
      </w:r>
      <w:r w:rsidR="00385074">
        <w:t xml:space="preserve"> </w:t>
      </w:r>
      <w:r w:rsidR="00D3120D">
        <w:t>Could this slight decrease explain the observed zero heritability of offspring sex ratio that we currently observe? This possibility does not make sense in the context of pervasive heritability of human traits</w:t>
      </w:r>
      <w:r w:rsidR="00E6716A">
        <w:t xml:space="preserve"> (</w:t>
      </w:r>
      <w:proofErr w:type="spellStart"/>
      <w:r w:rsidR="00E6716A">
        <w:t>Polderman</w:t>
      </w:r>
      <w:proofErr w:type="spellEnd"/>
      <w:r w:rsidR="00E6716A">
        <w:t xml:space="preserve"> et al., 2015)</w:t>
      </w:r>
      <w:r w:rsidR="00D3120D">
        <w:t xml:space="preserve">, most of which would be either under selection that would deplete heritability or under no selection at all. Given our results, Fisher’s principle would predict offspring sex ratio to be more heritable than most traits; </w:t>
      </w:r>
      <w:r w:rsidR="00D3120D">
        <w:rPr>
          <w:color w:val="auto"/>
        </w:rPr>
        <w:t xml:space="preserve">instead, offspring sex ratio is basically unique among variable traits in being non-heritable. </w:t>
      </w:r>
    </w:p>
    <w:p w14:paraId="65917728" w14:textId="77777777" w:rsidR="00D3120D" w:rsidRDefault="00D3120D" w:rsidP="00FE6D05">
      <w:pPr>
        <w:spacing w:after="160" w:line="480" w:lineRule="auto"/>
        <w:rPr>
          <w:color w:val="auto"/>
        </w:rPr>
      </w:pPr>
    </w:p>
    <w:p w14:paraId="55C107F5" w14:textId="77777777" w:rsidR="00D73A31" w:rsidRDefault="00D73A31" w:rsidP="00FE6D05">
      <w:pPr>
        <w:spacing w:after="160" w:line="480" w:lineRule="auto"/>
        <w:rPr>
          <w:color w:val="auto"/>
        </w:rPr>
      </w:pPr>
    </w:p>
    <w:p w14:paraId="533839F8" w14:textId="4AFC8D2E" w:rsidR="00D73A31" w:rsidRDefault="00D73A31" w:rsidP="00FE6D05">
      <w:pPr>
        <w:spacing w:after="160" w:line="480" w:lineRule="auto"/>
        <w:rPr>
          <w:color w:val="auto"/>
        </w:rPr>
        <w:sectPr w:rsidR="00D73A31" w:rsidSect="00DF2B30">
          <w:pgSz w:w="11906" w:h="16838"/>
          <w:pgMar w:top="1440" w:right="1440" w:bottom="1440" w:left="1440" w:header="708" w:footer="708" w:gutter="0"/>
          <w:cols w:space="708"/>
          <w:docGrid w:linePitch="360"/>
        </w:sectPr>
      </w:pPr>
    </w:p>
    <w:p w14:paraId="06BFD01E" w14:textId="766F9E8A" w:rsidR="00FE6D05" w:rsidRDefault="00FE6D05" w:rsidP="00FE6D05">
      <w:pPr>
        <w:spacing w:after="160" w:line="480" w:lineRule="auto"/>
        <w:rPr>
          <w:color w:val="auto"/>
        </w:rPr>
      </w:pPr>
    </w:p>
    <w:p w14:paraId="7D73FDF1" w14:textId="77777777" w:rsidR="00307E07" w:rsidRDefault="00307E07">
      <w:pPr>
        <w:spacing w:after="160" w:line="259" w:lineRule="auto"/>
        <w:rPr>
          <w:b/>
          <w:bCs/>
        </w:rPr>
      </w:pPr>
      <w:r>
        <w:rPr>
          <w:b/>
          <w:bCs/>
        </w:rPr>
        <w:br w:type="page"/>
      </w:r>
    </w:p>
    <w:p w14:paraId="0116E255" w14:textId="4854F6C2" w:rsidR="00B669E1" w:rsidRPr="00DD39F2" w:rsidRDefault="00B669E1" w:rsidP="00B669E1">
      <w:pPr>
        <w:spacing w:line="480" w:lineRule="auto"/>
      </w:pPr>
      <w:r w:rsidRPr="00DD39F2">
        <w:rPr>
          <w:b/>
          <w:bCs/>
        </w:rPr>
        <w:lastRenderedPageBreak/>
        <w:t xml:space="preserve">Figure 1. </w:t>
      </w:r>
      <w:r w:rsidRPr="00DD39F2">
        <w:t>P</w:t>
      </w:r>
      <w:r w:rsidR="00DE6CF2" w:rsidRPr="00DD39F2">
        <w:t>opulation p</w:t>
      </w:r>
      <w:r w:rsidRPr="00DD39F2">
        <w:t xml:space="preserve">henotype </w:t>
      </w:r>
      <w:r w:rsidR="00EA0D80" w:rsidRPr="00DD39F2">
        <w:t xml:space="preserve">score </w:t>
      </w:r>
      <w:r w:rsidR="00DE6CF2" w:rsidRPr="00DD39F2">
        <w:t xml:space="preserve">(trait ratio) </w:t>
      </w:r>
      <w:r w:rsidR="00EA0D80" w:rsidRPr="00DD39F2">
        <w:t xml:space="preserve">for </w:t>
      </w:r>
      <w:r w:rsidR="00EA0D80" w:rsidRPr="00DD39F2">
        <w:rPr>
          <w:b/>
          <w:bCs/>
        </w:rPr>
        <w:t>A</w:t>
      </w:r>
      <w:r w:rsidR="00EA0D80" w:rsidRPr="00DD39F2">
        <w:t xml:space="preserve"> Sex ratio model</w:t>
      </w:r>
      <w:r w:rsidR="00DE6CF2" w:rsidRPr="00DD39F2">
        <w:t xml:space="preserve"> </w:t>
      </w:r>
      <w:r w:rsidR="00EA0D80" w:rsidRPr="00DD39F2">
        <w:rPr>
          <w:b/>
          <w:bCs/>
        </w:rPr>
        <w:t>B</w:t>
      </w:r>
      <w:r w:rsidR="00EA0D80" w:rsidRPr="00DD39F2">
        <w:t xml:space="preserve"> Drift model</w:t>
      </w:r>
      <w:r w:rsidR="00DE6CF2" w:rsidRPr="00DD39F2">
        <w:t xml:space="preserve">, </w:t>
      </w:r>
      <w:r w:rsidR="00EA0D80" w:rsidRPr="00DD39F2">
        <w:rPr>
          <w:b/>
          <w:bCs/>
        </w:rPr>
        <w:t>C</w:t>
      </w:r>
      <w:r w:rsidR="00EA0D80" w:rsidRPr="00DD39F2">
        <w:t xml:space="preserve"> </w:t>
      </w:r>
      <w:r w:rsidR="00BF107B" w:rsidRPr="00DD39F2">
        <w:t>Directional</w:t>
      </w:r>
      <w:r w:rsidR="00EA0D80" w:rsidRPr="00DD39F2">
        <w:t xml:space="preserve"> selection model,</w:t>
      </w:r>
      <w:r w:rsidR="00DE6CF2" w:rsidRPr="00DD39F2">
        <w:t xml:space="preserve"> and</w:t>
      </w:r>
      <w:r w:rsidR="00EA0D80" w:rsidRPr="00DD39F2">
        <w:t xml:space="preserve"> </w:t>
      </w:r>
      <w:r w:rsidR="00EA0D80" w:rsidRPr="00DD39F2">
        <w:rPr>
          <w:b/>
          <w:bCs/>
        </w:rPr>
        <w:t xml:space="preserve">D </w:t>
      </w:r>
      <w:r w:rsidR="00BF107B" w:rsidRPr="00DD39F2">
        <w:t>Stabilising</w:t>
      </w:r>
      <w:r w:rsidR="00EA0D80" w:rsidRPr="00DD39F2">
        <w:t xml:space="preserve"> selection model</w:t>
      </w:r>
      <w:r w:rsidR="00DE6CF2" w:rsidRPr="00DD39F2">
        <w:t xml:space="preserve"> over 5000 generations.</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3"/>
        <w:gridCol w:w="5233"/>
      </w:tblGrid>
      <w:tr w:rsidR="00DD39F2" w:rsidRPr="00DD39F2" w14:paraId="152CD424" w14:textId="77777777" w:rsidTr="009231C7">
        <w:tc>
          <w:tcPr>
            <w:tcW w:w="5233" w:type="dxa"/>
          </w:tcPr>
          <w:p w14:paraId="3FF1161C" w14:textId="77777777" w:rsidR="00EA0D80" w:rsidRPr="00DD39F2" w:rsidRDefault="00EA0D80" w:rsidP="009231C7">
            <w:pPr>
              <w:rPr>
                <w:b/>
                <w:bCs/>
                <w:sz w:val="28"/>
                <w:szCs w:val="28"/>
              </w:rPr>
            </w:pPr>
            <w:r w:rsidRPr="00DD39F2">
              <w:rPr>
                <w:b/>
                <w:bCs/>
                <w:sz w:val="28"/>
                <w:szCs w:val="28"/>
              </w:rPr>
              <w:t>A</w:t>
            </w:r>
          </w:p>
        </w:tc>
        <w:tc>
          <w:tcPr>
            <w:tcW w:w="5233" w:type="dxa"/>
          </w:tcPr>
          <w:p w14:paraId="1EEA14CE" w14:textId="77777777" w:rsidR="00EA0D80" w:rsidRPr="00DD39F2" w:rsidRDefault="00EA0D80" w:rsidP="009231C7">
            <w:pPr>
              <w:rPr>
                <w:b/>
                <w:bCs/>
                <w:sz w:val="28"/>
                <w:szCs w:val="28"/>
              </w:rPr>
            </w:pPr>
            <w:r w:rsidRPr="00DD39F2">
              <w:rPr>
                <w:b/>
                <w:bCs/>
                <w:sz w:val="28"/>
                <w:szCs w:val="28"/>
              </w:rPr>
              <w:t>B</w:t>
            </w:r>
          </w:p>
        </w:tc>
      </w:tr>
      <w:tr w:rsidR="00DD39F2" w:rsidRPr="00DD39F2" w14:paraId="63F9DB32" w14:textId="77777777" w:rsidTr="009231C7">
        <w:tc>
          <w:tcPr>
            <w:tcW w:w="5233" w:type="dxa"/>
          </w:tcPr>
          <w:p w14:paraId="73D3307B" w14:textId="3A27F42F" w:rsidR="00EA0D80" w:rsidRPr="00DD39F2" w:rsidRDefault="00BE40C2" w:rsidP="009231C7">
            <w:pPr>
              <w:rPr>
                <w:b/>
                <w:bCs/>
                <w:sz w:val="28"/>
                <w:szCs w:val="28"/>
              </w:rPr>
            </w:pPr>
            <w:r w:rsidRPr="00DD39F2">
              <w:rPr>
                <w:b/>
                <w:bCs/>
                <w:noProof/>
                <w:sz w:val="28"/>
                <w:szCs w:val="28"/>
              </w:rPr>
              <w:drawing>
                <wp:inline distT="0" distB="0" distL="0" distR="0" wp14:anchorId="131FF188" wp14:editId="174E68BA">
                  <wp:extent cx="3160684" cy="3456000"/>
                  <wp:effectExtent l="0" t="0" r="1905" b="0"/>
                  <wp:docPr id="14144617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p w14:paraId="07F7E2DC" w14:textId="77777777" w:rsidR="00EA0D80" w:rsidRPr="00DD39F2" w:rsidRDefault="00EA0D80" w:rsidP="009231C7">
            <w:pPr>
              <w:rPr>
                <w:b/>
                <w:bCs/>
                <w:sz w:val="28"/>
                <w:szCs w:val="28"/>
              </w:rPr>
            </w:pPr>
            <w:r w:rsidRPr="00DD39F2">
              <w:rPr>
                <w:b/>
                <w:bCs/>
                <w:sz w:val="28"/>
                <w:szCs w:val="28"/>
              </w:rPr>
              <w:t>C</w:t>
            </w:r>
          </w:p>
          <w:p w14:paraId="4BC6D548" w14:textId="0936FAA5" w:rsidR="00EA0D80" w:rsidRPr="00DD39F2" w:rsidRDefault="00714EAA" w:rsidP="009231C7">
            <w:pPr>
              <w:rPr>
                <w:b/>
                <w:bCs/>
                <w:sz w:val="28"/>
                <w:szCs w:val="28"/>
              </w:rPr>
            </w:pPr>
            <w:r w:rsidRPr="00DD39F2">
              <w:rPr>
                <w:b/>
                <w:bCs/>
                <w:noProof/>
                <w:sz w:val="28"/>
                <w:szCs w:val="28"/>
              </w:rPr>
              <w:drawing>
                <wp:inline distT="0" distB="0" distL="0" distR="0" wp14:anchorId="3C7429A1" wp14:editId="236AA603">
                  <wp:extent cx="3160684" cy="3456000"/>
                  <wp:effectExtent l="0" t="0" r="1905" b="0"/>
                  <wp:docPr id="92821756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tc>
        <w:tc>
          <w:tcPr>
            <w:tcW w:w="5233" w:type="dxa"/>
          </w:tcPr>
          <w:p w14:paraId="25F11050" w14:textId="4524A0A7" w:rsidR="00EA0D80" w:rsidRPr="00DD39F2" w:rsidRDefault="00734BAB" w:rsidP="009231C7">
            <w:pPr>
              <w:rPr>
                <w:b/>
                <w:bCs/>
                <w:sz w:val="28"/>
                <w:szCs w:val="28"/>
              </w:rPr>
            </w:pPr>
            <w:r w:rsidRPr="00DD39F2">
              <w:rPr>
                <w:b/>
                <w:bCs/>
                <w:noProof/>
                <w:sz w:val="28"/>
                <w:szCs w:val="28"/>
              </w:rPr>
              <w:drawing>
                <wp:inline distT="0" distB="0" distL="0" distR="0" wp14:anchorId="6D51625C" wp14:editId="57E515B4">
                  <wp:extent cx="3160684" cy="3456000"/>
                  <wp:effectExtent l="0" t="0" r="1905" b="0"/>
                  <wp:docPr id="108033222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p w14:paraId="2C0B88C8" w14:textId="77777777" w:rsidR="00EA0D80" w:rsidRPr="00DD39F2" w:rsidRDefault="00EA0D80" w:rsidP="009231C7">
            <w:pPr>
              <w:rPr>
                <w:b/>
                <w:bCs/>
                <w:sz w:val="28"/>
                <w:szCs w:val="28"/>
              </w:rPr>
            </w:pPr>
            <w:r w:rsidRPr="00DD39F2">
              <w:rPr>
                <w:b/>
                <w:bCs/>
                <w:sz w:val="28"/>
                <w:szCs w:val="28"/>
              </w:rPr>
              <w:t>D</w:t>
            </w:r>
          </w:p>
          <w:p w14:paraId="518B3194" w14:textId="6B4673E6" w:rsidR="00EA0D80" w:rsidRPr="00DD39F2" w:rsidRDefault="00714EAA" w:rsidP="009231C7">
            <w:pPr>
              <w:rPr>
                <w:b/>
                <w:bCs/>
                <w:sz w:val="28"/>
                <w:szCs w:val="28"/>
              </w:rPr>
            </w:pPr>
            <w:r w:rsidRPr="00DD39F2">
              <w:rPr>
                <w:b/>
                <w:bCs/>
                <w:noProof/>
                <w:sz w:val="28"/>
                <w:szCs w:val="28"/>
              </w:rPr>
              <w:drawing>
                <wp:inline distT="0" distB="0" distL="0" distR="0" wp14:anchorId="24865E1C" wp14:editId="44D121EA">
                  <wp:extent cx="3160684" cy="3456000"/>
                  <wp:effectExtent l="0" t="0" r="1905" b="0"/>
                  <wp:docPr id="79277687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tc>
      </w:tr>
    </w:tbl>
    <w:p w14:paraId="0AE37E91" w14:textId="1CCB77AD" w:rsidR="00DE6CF2" w:rsidRPr="00DD39F2" w:rsidRDefault="00DE6CF2" w:rsidP="00B669E1">
      <w:pPr>
        <w:spacing w:line="480" w:lineRule="auto"/>
        <w:rPr>
          <w:b/>
          <w:bCs/>
        </w:rPr>
      </w:pPr>
      <w:r w:rsidRPr="00DD39F2">
        <w:rPr>
          <w:i/>
          <w:iCs/>
        </w:rPr>
        <w:t>Note.</w:t>
      </w:r>
      <w:r w:rsidRPr="00DD39F2">
        <w:t xml:space="preserve"> Grey lines represent individual results from 50 simulations. Coloured lines represent the relevant mean across all simulations at each generation.</w:t>
      </w:r>
      <w:r w:rsidR="0053444C" w:rsidRPr="0053444C">
        <w:t xml:space="preserve"> </w:t>
      </w:r>
      <w:r w:rsidR="0053444C">
        <w:t>T</w:t>
      </w:r>
      <w:r w:rsidR="0053444C" w:rsidRPr="00514B0E">
        <w:t xml:space="preserve">he dotted horizontal line represents the midpoint </w:t>
      </w:r>
      <w:r w:rsidR="0053444C">
        <w:t>(population trait ratio of 1:1).</w:t>
      </w:r>
    </w:p>
    <w:p w14:paraId="143F1CD8" w14:textId="77777777" w:rsidR="00DE6CF2" w:rsidRPr="00DD39F2" w:rsidRDefault="00DE6CF2" w:rsidP="00B669E1">
      <w:pPr>
        <w:spacing w:line="480" w:lineRule="auto"/>
        <w:rPr>
          <w:b/>
          <w:bCs/>
        </w:rPr>
      </w:pPr>
    </w:p>
    <w:p w14:paraId="0EE460D8" w14:textId="77777777" w:rsidR="00DE6CF2" w:rsidRPr="00DD39F2" w:rsidRDefault="00DE6CF2" w:rsidP="00B669E1">
      <w:pPr>
        <w:spacing w:line="480" w:lineRule="auto"/>
        <w:rPr>
          <w:b/>
          <w:bCs/>
        </w:rPr>
      </w:pPr>
    </w:p>
    <w:p w14:paraId="13675100" w14:textId="760A9422" w:rsidR="00DE6CF2" w:rsidRPr="00DD39F2" w:rsidRDefault="00DE6CF2" w:rsidP="00DE6CF2">
      <w:pPr>
        <w:spacing w:line="480" w:lineRule="auto"/>
      </w:pPr>
      <w:r w:rsidRPr="00DD39F2">
        <w:rPr>
          <w:b/>
          <w:bCs/>
        </w:rPr>
        <w:t xml:space="preserve">Figure </w:t>
      </w:r>
      <w:r w:rsidR="00CF769A">
        <w:rPr>
          <w:b/>
          <w:bCs/>
        </w:rPr>
        <w:t>2</w:t>
      </w:r>
      <w:r w:rsidRPr="00DD39F2">
        <w:rPr>
          <w:b/>
          <w:bCs/>
        </w:rPr>
        <w:t xml:space="preserve">. </w:t>
      </w:r>
      <w:r w:rsidRPr="00DD39F2">
        <w:t xml:space="preserve">Genetic score for </w:t>
      </w:r>
      <w:r w:rsidRPr="00DD39F2">
        <w:rPr>
          <w:b/>
          <w:bCs/>
        </w:rPr>
        <w:t>A</w:t>
      </w:r>
      <w:r w:rsidRPr="00DD39F2">
        <w:t xml:space="preserve"> Sex ratio model </w:t>
      </w:r>
      <w:r w:rsidRPr="00DD39F2">
        <w:rPr>
          <w:b/>
          <w:bCs/>
        </w:rPr>
        <w:t>B</w:t>
      </w:r>
      <w:r w:rsidRPr="00DD39F2">
        <w:t xml:space="preserve"> Drift model, </w:t>
      </w:r>
      <w:r w:rsidRPr="00DD39F2">
        <w:rPr>
          <w:b/>
          <w:bCs/>
        </w:rPr>
        <w:t>C</w:t>
      </w:r>
      <w:r w:rsidRPr="00DD39F2">
        <w:t xml:space="preserve"> Directional selection model, and </w:t>
      </w:r>
      <w:r w:rsidRPr="00DD39F2">
        <w:rPr>
          <w:b/>
          <w:bCs/>
        </w:rPr>
        <w:t xml:space="preserve">D </w:t>
      </w:r>
      <w:r w:rsidRPr="00DD39F2">
        <w:t>Stabilising selection model over 5000 generations.</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3"/>
        <w:gridCol w:w="5233"/>
      </w:tblGrid>
      <w:tr w:rsidR="00DD39F2" w:rsidRPr="00DD39F2" w14:paraId="469BB3E9" w14:textId="77777777" w:rsidTr="009231C7">
        <w:tc>
          <w:tcPr>
            <w:tcW w:w="5233" w:type="dxa"/>
          </w:tcPr>
          <w:p w14:paraId="7C239465" w14:textId="77777777" w:rsidR="00EA0D80" w:rsidRPr="00DD39F2" w:rsidRDefault="00EA0D80" w:rsidP="009231C7">
            <w:pPr>
              <w:rPr>
                <w:b/>
                <w:bCs/>
                <w:sz w:val="28"/>
                <w:szCs w:val="28"/>
              </w:rPr>
            </w:pPr>
            <w:r w:rsidRPr="00DD39F2">
              <w:rPr>
                <w:b/>
                <w:bCs/>
                <w:sz w:val="28"/>
                <w:szCs w:val="28"/>
              </w:rPr>
              <w:t>A</w:t>
            </w:r>
          </w:p>
        </w:tc>
        <w:tc>
          <w:tcPr>
            <w:tcW w:w="5233" w:type="dxa"/>
          </w:tcPr>
          <w:p w14:paraId="7C00D296" w14:textId="77777777" w:rsidR="00EA0D80" w:rsidRPr="00DD39F2" w:rsidRDefault="00EA0D80" w:rsidP="009231C7">
            <w:pPr>
              <w:rPr>
                <w:b/>
                <w:bCs/>
                <w:sz w:val="28"/>
                <w:szCs w:val="28"/>
              </w:rPr>
            </w:pPr>
            <w:r w:rsidRPr="00DD39F2">
              <w:rPr>
                <w:b/>
                <w:bCs/>
                <w:sz w:val="28"/>
                <w:szCs w:val="28"/>
              </w:rPr>
              <w:t>B</w:t>
            </w:r>
          </w:p>
        </w:tc>
      </w:tr>
      <w:tr w:rsidR="00DD39F2" w:rsidRPr="00DD39F2" w14:paraId="5EC7AF63" w14:textId="77777777" w:rsidTr="009231C7">
        <w:tc>
          <w:tcPr>
            <w:tcW w:w="5233" w:type="dxa"/>
          </w:tcPr>
          <w:p w14:paraId="5E51CF61" w14:textId="452AF55B" w:rsidR="00EA0D80" w:rsidRPr="00DD39F2" w:rsidRDefault="00BE40C2" w:rsidP="009231C7">
            <w:pPr>
              <w:rPr>
                <w:b/>
                <w:bCs/>
                <w:sz w:val="28"/>
                <w:szCs w:val="28"/>
              </w:rPr>
            </w:pPr>
            <w:r w:rsidRPr="00DD39F2">
              <w:rPr>
                <w:b/>
                <w:bCs/>
                <w:noProof/>
                <w:sz w:val="28"/>
                <w:szCs w:val="28"/>
              </w:rPr>
              <w:drawing>
                <wp:inline distT="0" distB="0" distL="0" distR="0" wp14:anchorId="25E28E99" wp14:editId="3357DE50">
                  <wp:extent cx="3160684" cy="3456000"/>
                  <wp:effectExtent l="0" t="0" r="1905" b="0"/>
                  <wp:docPr id="1385591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p w14:paraId="038D9EFF" w14:textId="77777777" w:rsidR="00EA0D80" w:rsidRPr="00DD39F2" w:rsidRDefault="00EA0D80" w:rsidP="009231C7">
            <w:pPr>
              <w:rPr>
                <w:b/>
                <w:bCs/>
                <w:sz w:val="28"/>
                <w:szCs w:val="28"/>
              </w:rPr>
            </w:pPr>
            <w:r w:rsidRPr="00DD39F2">
              <w:rPr>
                <w:b/>
                <w:bCs/>
                <w:sz w:val="28"/>
                <w:szCs w:val="28"/>
              </w:rPr>
              <w:t>C</w:t>
            </w:r>
          </w:p>
          <w:p w14:paraId="6B195F8C" w14:textId="14B0AE65" w:rsidR="00EA0D80" w:rsidRPr="00DD39F2" w:rsidRDefault="00714EAA" w:rsidP="009231C7">
            <w:pPr>
              <w:rPr>
                <w:b/>
                <w:bCs/>
                <w:sz w:val="28"/>
                <w:szCs w:val="28"/>
              </w:rPr>
            </w:pPr>
            <w:r w:rsidRPr="00DD39F2">
              <w:rPr>
                <w:b/>
                <w:bCs/>
                <w:noProof/>
                <w:sz w:val="28"/>
                <w:szCs w:val="28"/>
              </w:rPr>
              <w:drawing>
                <wp:inline distT="0" distB="0" distL="0" distR="0" wp14:anchorId="4C4CDD01" wp14:editId="54E42406">
                  <wp:extent cx="3160684" cy="3456000"/>
                  <wp:effectExtent l="0" t="0" r="1905" b="0"/>
                  <wp:docPr id="145789219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tc>
        <w:tc>
          <w:tcPr>
            <w:tcW w:w="5233" w:type="dxa"/>
          </w:tcPr>
          <w:p w14:paraId="47735F91" w14:textId="6F5F6123" w:rsidR="00EA0D80" w:rsidRPr="00DD39F2" w:rsidRDefault="00734BAB" w:rsidP="009231C7">
            <w:pPr>
              <w:rPr>
                <w:b/>
                <w:bCs/>
                <w:sz w:val="28"/>
                <w:szCs w:val="28"/>
              </w:rPr>
            </w:pPr>
            <w:r w:rsidRPr="00DD39F2">
              <w:rPr>
                <w:b/>
                <w:bCs/>
                <w:noProof/>
                <w:sz w:val="28"/>
                <w:szCs w:val="28"/>
              </w:rPr>
              <w:drawing>
                <wp:inline distT="0" distB="0" distL="0" distR="0" wp14:anchorId="326B7404" wp14:editId="1E7268E5">
                  <wp:extent cx="3160684" cy="3456000"/>
                  <wp:effectExtent l="0" t="0" r="1905" b="0"/>
                  <wp:docPr id="205149881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p w14:paraId="3026121F" w14:textId="77777777" w:rsidR="00EA0D80" w:rsidRPr="00DD39F2" w:rsidRDefault="00EA0D80" w:rsidP="009231C7">
            <w:pPr>
              <w:rPr>
                <w:b/>
                <w:bCs/>
                <w:sz w:val="28"/>
                <w:szCs w:val="28"/>
              </w:rPr>
            </w:pPr>
            <w:r w:rsidRPr="00DD39F2">
              <w:rPr>
                <w:b/>
                <w:bCs/>
                <w:sz w:val="28"/>
                <w:szCs w:val="28"/>
              </w:rPr>
              <w:t>D</w:t>
            </w:r>
          </w:p>
          <w:p w14:paraId="3F91FDF0" w14:textId="4EB52171" w:rsidR="00EA0D80" w:rsidRPr="00DD39F2" w:rsidRDefault="00714EAA" w:rsidP="009231C7">
            <w:pPr>
              <w:rPr>
                <w:b/>
                <w:bCs/>
                <w:sz w:val="28"/>
                <w:szCs w:val="28"/>
              </w:rPr>
            </w:pPr>
            <w:r w:rsidRPr="00DD39F2">
              <w:rPr>
                <w:b/>
                <w:bCs/>
                <w:noProof/>
                <w:sz w:val="28"/>
                <w:szCs w:val="28"/>
              </w:rPr>
              <w:drawing>
                <wp:inline distT="0" distB="0" distL="0" distR="0" wp14:anchorId="722FC517" wp14:editId="1AF5C056">
                  <wp:extent cx="3160684" cy="3456000"/>
                  <wp:effectExtent l="0" t="0" r="1905" b="0"/>
                  <wp:docPr id="7831962"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tc>
      </w:tr>
    </w:tbl>
    <w:p w14:paraId="116B210B" w14:textId="4E5598F8" w:rsidR="00DE6CF2" w:rsidRPr="00DD39F2" w:rsidRDefault="00DE6CF2" w:rsidP="00DE6CF2">
      <w:pPr>
        <w:spacing w:line="480" w:lineRule="auto"/>
        <w:rPr>
          <w:b/>
          <w:bCs/>
        </w:rPr>
      </w:pPr>
      <w:r w:rsidRPr="00DD39F2">
        <w:rPr>
          <w:i/>
          <w:iCs/>
        </w:rPr>
        <w:t>Note.</w:t>
      </w:r>
      <w:r w:rsidRPr="00DD39F2">
        <w:t xml:space="preserve"> Grey lines represent individual results from 50 simulations. Coloured lines represent the relevant mean across all simulations at each generation.</w:t>
      </w:r>
      <w:r w:rsidR="00DD39F2">
        <w:t xml:space="preserve"> T</w:t>
      </w:r>
      <w:r w:rsidR="00DD39F2" w:rsidRPr="00514B0E">
        <w:t xml:space="preserve">he dotted horizontal line represents the midpoint of </w:t>
      </w:r>
      <w:r w:rsidR="00DD39F2">
        <w:t>possible genetic scores.</w:t>
      </w:r>
    </w:p>
    <w:p w14:paraId="2DE279F8" w14:textId="77777777" w:rsidR="00714EAA" w:rsidRPr="00DD39F2" w:rsidRDefault="00714EAA" w:rsidP="00714EAA">
      <w:pPr>
        <w:spacing w:after="160" w:line="480" w:lineRule="auto"/>
        <w:rPr>
          <w:b/>
          <w:bCs/>
        </w:rPr>
      </w:pPr>
    </w:p>
    <w:p w14:paraId="4B0F0109" w14:textId="07C33D30" w:rsidR="00DE6CF2" w:rsidRPr="00DD39F2" w:rsidRDefault="00DE6CF2" w:rsidP="00DE6CF2">
      <w:pPr>
        <w:spacing w:line="480" w:lineRule="auto"/>
      </w:pPr>
      <w:r w:rsidRPr="00DD39F2">
        <w:rPr>
          <w:b/>
          <w:bCs/>
        </w:rPr>
        <w:t xml:space="preserve">Figure </w:t>
      </w:r>
      <w:r w:rsidR="00CF769A">
        <w:rPr>
          <w:b/>
          <w:bCs/>
        </w:rPr>
        <w:t>3</w:t>
      </w:r>
      <w:r w:rsidRPr="00DD39F2">
        <w:rPr>
          <w:b/>
          <w:bCs/>
        </w:rPr>
        <w:t xml:space="preserve">. </w:t>
      </w:r>
      <w:r w:rsidRPr="00DD39F2">
        <w:t xml:space="preserve">Heritability for </w:t>
      </w:r>
      <w:r w:rsidRPr="00DD39F2">
        <w:rPr>
          <w:b/>
          <w:bCs/>
        </w:rPr>
        <w:t>A</w:t>
      </w:r>
      <w:r w:rsidRPr="00DD39F2">
        <w:t xml:space="preserve"> Sex ratio model </w:t>
      </w:r>
      <w:r w:rsidRPr="00DD39F2">
        <w:rPr>
          <w:b/>
          <w:bCs/>
        </w:rPr>
        <w:t>B</w:t>
      </w:r>
      <w:r w:rsidRPr="00DD39F2">
        <w:t xml:space="preserve"> Drift model, </w:t>
      </w:r>
      <w:r w:rsidRPr="00DD39F2">
        <w:rPr>
          <w:b/>
          <w:bCs/>
        </w:rPr>
        <w:t>C</w:t>
      </w:r>
      <w:r w:rsidRPr="00DD39F2">
        <w:t xml:space="preserve"> Directional selection model, and </w:t>
      </w:r>
      <w:r w:rsidRPr="00DD39F2">
        <w:rPr>
          <w:b/>
          <w:bCs/>
        </w:rPr>
        <w:t xml:space="preserve">D </w:t>
      </w:r>
      <w:r w:rsidRPr="00DD39F2">
        <w:t>Stabilising selection model over 5000 generations.</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3"/>
        <w:gridCol w:w="5233"/>
      </w:tblGrid>
      <w:tr w:rsidR="00DD39F2" w:rsidRPr="00DD39F2" w14:paraId="09E7D339" w14:textId="77777777" w:rsidTr="009231C7">
        <w:tc>
          <w:tcPr>
            <w:tcW w:w="5233" w:type="dxa"/>
          </w:tcPr>
          <w:p w14:paraId="582BDD1F" w14:textId="77777777" w:rsidR="00EA0D80" w:rsidRPr="00DD39F2" w:rsidRDefault="00EA0D80" w:rsidP="009231C7">
            <w:pPr>
              <w:rPr>
                <w:b/>
                <w:bCs/>
                <w:sz w:val="28"/>
                <w:szCs w:val="28"/>
              </w:rPr>
            </w:pPr>
            <w:r w:rsidRPr="00DD39F2">
              <w:rPr>
                <w:b/>
                <w:bCs/>
                <w:sz w:val="28"/>
                <w:szCs w:val="28"/>
              </w:rPr>
              <w:t>A</w:t>
            </w:r>
          </w:p>
        </w:tc>
        <w:tc>
          <w:tcPr>
            <w:tcW w:w="5233" w:type="dxa"/>
          </w:tcPr>
          <w:p w14:paraId="25CECEFF" w14:textId="77777777" w:rsidR="00EA0D80" w:rsidRPr="00DD39F2" w:rsidRDefault="00EA0D80" w:rsidP="009231C7">
            <w:pPr>
              <w:rPr>
                <w:b/>
                <w:bCs/>
                <w:sz w:val="28"/>
                <w:szCs w:val="28"/>
              </w:rPr>
            </w:pPr>
            <w:r w:rsidRPr="00DD39F2">
              <w:rPr>
                <w:b/>
                <w:bCs/>
                <w:sz w:val="28"/>
                <w:szCs w:val="28"/>
              </w:rPr>
              <w:t>B</w:t>
            </w:r>
          </w:p>
        </w:tc>
      </w:tr>
      <w:tr w:rsidR="00DD39F2" w:rsidRPr="00DD39F2" w14:paraId="29A57261" w14:textId="77777777" w:rsidTr="009231C7">
        <w:tc>
          <w:tcPr>
            <w:tcW w:w="5233" w:type="dxa"/>
          </w:tcPr>
          <w:p w14:paraId="1D9EE93B" w14:textId="562286F8" w:rsidR="00EA0D80" w:rsidRPr="00DD39F2" w:rsidRDefault="00BB0E87" w:rsidP="009231C7">
            <w:pPr>
              <w:rPr>
                <w:b/>
                <w:bCs/>
                <w:sz w:val="28"/>
                <w:szCs w:val="28"/>
              </w:rPr>
            </w:pPr>
            <w:r w:rsidRPr="00DD39F2">
              <w:rPr>
                <w:b/>
                <w:bCs/>
                <w:noProof/>
                <w:sz w:val="28"/>
                <w:szCs w:val="28"/>
              </w:rPr>
              <w:drawing>
                <wp:inline distT="0" distB="0" distL="0" distR="0" wp14:anchorId="303D70CD" wp14:editId="34D71890">
                  <wp:extent cx="3160684" cy="3456000"/>
                  <wp:effectExtent l="0" t="0" r="1905" b="0"/>
                  <wp:docPr id="71390114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p w14:paraId="746646C2" w14:textId="77777777" w:rsidR="00EA0D80" w:rsidRPr="00DD39F2" w:rsidRDefault="00EA0D80" w:rsidP="009231C7">
            <w:pPr>
              <w:rPr>
                <w:b/>
                <w:bCs/>
                <w:sz w:val="28"/>
                <w:szCs w:val="28"/>
              </w:rPr>
            </w:pPr>
            <w:r w:rsidRPr="00DD39F2">
              <w:rPr>
                <w:b/>
                <w:bCs/>
                <w:sz w:val="28"/>
                <w:szCs w:val="28"/>
              </w:rPr>
              <w:t>C</w:t>
            </w:r>
          </w:p>
          <w:p w14:paraId="12B587E0" w14:textId="1F9DC5FE" w:rsidR="00EA0D80" w:rsidRPr="00DD39F2" w:rsidRDefault="00BB0E87" w:rsidP="009231C7">
            <w:pPr>
              <w:rPr>
                <w:b/>
                <w:bCs/>
                <w:sz w:val="28"/>
                <w:szCs w:val="28"/>
              </w:rPr>
            </w:pPr>
            <w:r w:rsidRPr="00DD39F2">
              <w:rPr>
                <w:b/>
                <w:bCs/>
                <w:noProof/>
                <w:sz w:val="28"/>
                <w:szCs w:val="28"/>
              </w:rPr>
              <w:drawing>
                <wp:inline distT="0" distB="0" distL="0" distR="0" wp14:anchorId="37C1978B" wp14:editId="4383D9DC">
                  <wp:extent cx="3160684" cy="3456000"/>
                  <wp:effectExtent l="0" t="0" r="1905" b="0"/>
                  <wp:docPr id="1870301989"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tc>
        <w:tc>
          <w:tcPr>
            <w:tcW w:w="5233" w:type="dxa"/>
          </w:tcPr>
          <w:p w14:paraId="592A588B" w14:textId="51E26B34" w:rsidR="00EA0D80" w:rsidRPr="00DD39F2" w:rsidRDefault="00BB0E87" w:rsidP="009231C7">
            <w:pPr>
              <w:rPr>
                <w:b/>
                <w:bCs/>
                <w:sz w:val="28"/>
                <w:szCs w:val="28"/>
              </w:rPr>
            </w:pPr>
            <w:r w:rsidRPr="00DD39F2">
              <w:rPr>
                <w:b/>
                <w:bCs/>
                <w:noProof/>
                <w:sz w:val="28"/>
                <w:szCs w:val="28"/>
              </w:rPr>
              <w:drawing>
                <wp:inline distT="0" distB="0" distL="0" distR="0" wp14:anchorId="7C8A76AA" wp14:editId="24CB82DA">
                  <wp:extent cx="3160684" cy="3456000"/>
                  <wp:effectExtent l="0" t="0" r="1905" b="0"/>
                  <wp:docPr id="1425144766"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p w14:paraId="4893A0DD" w14:textId="77777777" w:rsidR="00EA0D80" w:rsidRPr="00DD39F2" w:rsidRDefault="00EA0D80" w:rsidP="009231C7">
            <w:pPr>
              <w:rPr>
                <w:b/>
                <w:bCs/>
                <w:sz w:val="28"/>
                <w:szCs w:val="28"/>
              </w:rPr>
            </w:pPr>
            <w:r w:rsidRPr="00DD39F2">
              <w:rPr>
                <w:b/>
                <w:bCs/>
                <w:sz w:val="28"/>
                <w:szCs w:val="28"/>
              </w:rPr>
              <w:t>D</w:t>
            </w:r>
          </w:p>
          <w:p w14:paraId="628F2C5A" w14:textId="1F36A439" w:rsidR="00EA0D80" w:rsidRPr="00DD39F2" w:rsidRDefault="00BB0E87" w:rsidP="009231C7">
            <w:pPr>
              <w:rPr>
                <w:b/>
                <w:bCs/>
                <w:sz w:val="28"/>
                <w:szCs w:val="28"/>
              </w:rPr>
            </w:pPr>
            <w:r w:rsidRPr="00DD39F2">
              <w:rPr>
                <w:b/>
                <w:bCs/>
                <w:noProof/>
                <w:sz w:val="28"/>
                <w:szCs w:val="28"/>
              </w:rPr>
              <w:drawing>
                <wp:inline distT="0" distB="0" distL="0" distR="0" wp14:anchorId="0DD64194" wp14:editId="55F0059D">
                  <wp:extent cx="3160684" cy="3456000"/>
                  <wp:effectExtent l="0" t="0" r="1905" b="0"/>
                  <wp:docPr id="1058452627"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tc>
      </w:tr>
    </w:tbl>
    <w:p w14:paraId="5FDF3F89" w14:textId="77777777" w:rsidR="00DE6CF2" w:rsidRPr="00DD39F2" w:rsidRDefault="00DE6CF2" w:rsidP="00DE6CF2">
      <w:pPr>
        <w:spacing w:line="480" w:lineRule="auto"/>
        <w:rPr>
          <w:b/>
          <w:bCs/>
        </w:rPr>
      </w:pPr>
      <w:r w:rsidRPr="00DD39F2">
        <w:rPr>
          <w:i/>
          <w:iCs/>
        </w:rPr>
        <w:t>Note.</w:t>
      </w:r>
      <w:r w:rsidRPr="00DD39F2">
        <w:t xml:space="preserve"> Grey lines represent individual results from 50 simulations. Coloured lines represent the relevant mean across all simulations at each generation.</w:t>
      </w:r>
    </w:p>
    <w:p w14:paraId="17CA2322" w14:textId="77777777" w:rsidR="00EA0D80" w:rsidRPr="00DD39F2" w:rsidRDefault="00EA0D80" w:rsidP="00B669E1">
      <w:pPr>
        <w:spacing w:line="480" w:lineRule="auto"/>
      </w:pPr>
    </w:p>
    <w:p w14:paraId="53AB998D" w14:textId="7A2B4CEB" w:rsidR="00B669E1" w:rsidRPr="00DD39F2" w:rsidRDefault="00B669E1">
      <w:pPr>
        <w:spacing w:after="160" w:line="259" w:lineRule="auto"/>
      </w:pPr>
    </w:p>
    <w:p w14:paraId="01D1161C" w14:textId="23C984DD" w:rsidR="00DE6CF2" w:rsidRPr="00DD39F2" w:rsidRDefault="00DE6CF2" w:rsidP="00DE6CF2">
      <w:pPr>
        <w:spacing w:line="480" w:lineRule="auto"/>
      </w:pPr>
      <w:r w:rsidRPr="00DD39F2">
        <w:rPr>
          <w:b/>
          <w:bCs/>
        </w:rPr>
        <w:t xml:space="preserve">Figure </w:t>
      </w:r>
      <w:r w:rsidR="00CF769A">
        <w:rPr>
          <w:b/>
          <w:bCs/>
        </w:rPr>
        <w:t>4</w:t>
      </w:r>
      <w:r w:rsidRPr="00DD39F2">
        <w:rPr>
          <w:b/>
          <w:bCs/>
        </w:rPr>
        <w:t xml:space="preserve">. </w:t>
      </w:r>
      <w:r w:rsidRPr="00DD39F2">
        <w:t xml:space="preserve">Genetic variance for </w:t>
      </w:r>
      <w:r w:rsidRPr="00DD39F2">
        <w:rPr>
          <w:b/>
          <w:bCs/>
        </w:rPr>
        <w:t>A</w:t>
      </w:r>
      <w:r w:rsidRPr="00DD39F2">
        <w:t xml:space="preserve"> Sex ratio model </w:t>
      </w:r>
      <w:r w:rsidRPr="00DD39F2">
        <w:rPr>
          <w:b/>
          <w:bCs/>
        </w:rPr>
        <w:t>B</w:t>
      </w:r>
      <w:r w:rsidRPr="00DD39F2">
        <w:t xml:space="preserve"> Drift model, </w:t>
      </w:r>
      <w:r w:rsidRPr="00DD39F2">
        <w:rPr>
          <w:b/>
          <w:bCs/>
        </w:rPr>
        <w:t>C</w:t>
      </w:r>
      <w:r w:rsidRPr="00DD39F2">
        <w:t xml:space="preserve"> Directional selection model, and </w:t>
      </w:r>
      <w:r w:rsidRPr="00DD39F2">
        <w:rPr>
          <w:b/>
          <w:bCs/>
        </w:rPr>
        <w:t xml:space="preserve">D </w:t>
      </w:r>
      <w:r w:rsidRPr="00DD39F2">
        <w:t>Stabilising selection model over 5000 generations.</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3"/>
        <w:gridCol w:w="5233"/>
      </w:tblGrid>
      <w:tr w:rsidR="00DD39F2" w:rsidRPr="00DD39F2" w14:paraId="7C22753E" w14:textId="77777777" w:rsidTr="009231C7">
        <w:tc>
          <w:tcPr>
            <w:tcW w:w="5233" w:type="dxa"/>
          </w:tcPr>
          <w:p w14:paraId="04DADA8C" w14:textId="77777777" w:rsidR="00EA0D80" w:rsidRPr="00DD39F2" w:rsidRDefault="00EA0D80" w:rsidP="009231C7">
            <w:pPr>
              <w:rPr>
                <w:b/>
                <w:bCs/>
                <w:sz w:val="28"/>
                <w:szCs w:val="28"/>
              </w:rPr>
            </w:pPr>
            <w:r w:rsidRPr="00DD39F2">
              <w:rPr>
                <w:b/>
                <w:bCs/>
                <w:sz w:val="28"/>
                <w:szCs w:val="28"/>
              </w:rPr>
              <w:t>A</w:t>
            </w:r>
          </w:p>
        </w:tc>
        <w:tc>
          <w:tcPr>
            <w:tcW w:w="5233" w:type="dxa"/>
          </w:tcPr>
          <w:p w14:paraId="5AFECD9A" w14:textId="77777777" w:rsidR="00EA0D80" w:rsidRPr="00DD39F2" w:rsidRDefault="00EA0D80" w:rsidP="009231C7">
            <w:pPr>
              <w:rPr>
                <w:b/>
                <w:bCs/>
                <w:sz w:val="28"/>
                <w:szCs w:val="28"/>
              </w:rPr>
            </w:pPr>
            <w:r w:rsidRPr="00DD39F2">
              <w:rPr>
                <w:b/>
                <w:bCs/>
                <w:sz w:val="28"/>
                <w:szCs w:val="28"/>
              </w:rPr>
              <w:t>B</w:t>
            </w:r>
          </w:p>
        </w:tc>
      </w:tr>
      <w:tr w:rsidR="00DD39F2" w:rsidRPr="00DD39F2" w14:paraId="21CAE45E" w14:textId="77777777" w:rsidTr="009231C7">
        <w:tc>
          <w:tcPr>
            <w:tcW w:w="5233" w:type="dxa"/>
          </w:tcPr>
          <w:p w14:paraId="50F8C5BB" w14:textId="12D9A37C" w:rsidR="00EA0D80" w:rsidRPr="00DD39F2" w:rsidRDefault="00BE40C2" w:rsidP="009231C7">
            <w:pPr>
              <w:rPr>
                <w:b/>
                <w:bCs/>
                <w:sz w:val="28"/>
                <w:szCs w:val="28"/>
              </w:rPr>
            </w:pPr>
            <w:r w:rsidRPr="00DD39F2">
              <w:rPr>
                <w:b/>
                <w:bCs/>
                <w:noProof/>
                <w:sz w:val="28"/>
                <w:szCs w:val="28"/>
              </w:rPr>
              <w:drawing>
                <wp:inline distT="0" distB="0" distL="0" distR="0" wp14:anchorId="24BDD910" wp14:editId="0AA51535">
                  <wp:extent cx="3160684" cy="3456000"/>
                  <wp:effectExtent l="0" t="0" r="1905" b="0"/>
                  <wp:docPr id="7085480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p w14:paraId="72C67AA9" w14:textId="77777777" w:rsidR="00EA0D80" w:rsidRPr="00DD39F2" w:rsidRDefault="00EA0D80" w:rsidP="009231C7">
            <w:pPr>
              <w:rPr>
                <w:b/>
                <w:bCs/>
                <w:sz w:val="28"/>
                <w:szCs w:val="28"/>
              </w:rPr>
            </w:pPr>
            <w:r w:rsidRPr="00DD39F2">
              <w:rPr>
                <w:b/>
                <w:bCs/>
                <w:sz w:val="28"/>
                <w:szCs w:val="28"/>
              </w:rPr>
              <w:t>C</w:t>
            </w:r>
          </w:p>
          <w:p w14:paraId="435C9C88" w14:textId="0A1CD6D6" w:rsidR="00EA0D80" w:rsidRPr="00DD39F2" w:rsidRDefault="00714EAA" w:rsidP="009231C7">
            <w:pPr>
              <w:rPr>
                <w:b/>
                <w:bCs/>
                <w:sz w:val="28"/>
                <w:szCs w:val="28"/>
              </w:rPr>
            </w:pPr>
            <w:r w:rsidRPr="00DD39F2">
              <w:rPr>
                <w:b/>
                <w:bCs/>
                <w:noProof/>
                <w:sz w:val="28"/>
                <w:szCs w:val="28"/>
              </w:rPr>
              <w:drawing>
                <wp:inline distT="0" distB="0" distL="0" distR="0" wp14:anchorId="04BEA887" wp14:editId="66301FF3">
                  <wp:extent cx="3160684" cy="3456000"/>
                  <wp:effectExtent l="0" t="0" r="1905" b="0"/>
                  <wp:docPr id="170519254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tc>
        <w:tc>
          <w:tcPr>
            <w:tcW w:w="5233" w:type="dxa"/>
          </w:tcPr>
          <w:p w14:paraId="52EDE00D" w14:textId="6F8AA3B2" w:rsidR="00EA0D80" w:rsidRPr="00DD39F2" w:rsidRDefault="002E142C" w:rsidP="009231C7">
            <w:pPr>
              <w:rPr>
                <w:b/>
                <w:bCs/>
                <w:sz w:val="28"/>
                <w:szCs w:val="28"/>
              </w:rPr>
            </w:pPr>
            <w:r w:rsidRPr="00DD39F2">
              <w:rPr>
                <w:b/>
                <w:bCs/>
                <w:noProof/>
                <w:sz w:val="28"/>
                <w:szCs w:val="28"/>
              </w:rPr>
              <w:drawing>
                <wp:inline distT="0" distB="0" distL="0" distR="0" wp14:anchorId="7C0563AA" wp14:editId="14FBE85A">
                  <wp:extent cx="3160684" cy="3456000"/>
                  <wp:effectExtent l="0" t="0" r="1905" b="0"/>
                  <wp:docPr id="139871934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p w14:paraId="0AB939FA" w14:textId="77777777" w:rsidR="00EA0D80" w:rsidRPr="00DD39F2" w:rsidRDefault="00EA0D80" w:rsidP="009231C7">
            <w:pPr>
              <w:rPr>
                <w:b/>
                <w:bCs/>
                <w:sz w:val="28"/>
                <w:szCs w:val="28"/>
              </w:rPr>
            </w:pPr>
            <w:r w:rsidRPr="00DD39F2">
              <w:rPr>
                <w:b/>
                <w:bCs/>
                <w:sz w:val="28"/>
                <w:szCs w:val="28"/>
              </w:rPr>
              <w:t>D</w:t>
            </w:r>
          </w:p>
          <w:p w14:paraId="7EF1EAD5" w14:textId="295C7D83" w:rsidR="00EA0D80" w:rsidRPr="00DD39F2" w:rsidRDefault="00C348FB" w:rsidP="009231C7">
            <w:pPr>
              <w:rPr>
                <w:b/>
                <w:bCs/>
                <w:sz w:val="28"/>
                <w:szCs w:val="28"/>
              </w:rPr>
            </w:pPr>
            <w:r w:rsidRPr="00DD39F2">
              <w:rPr>
                <w:b/>
                <w:bCs/>
                <w:noProof/>
                <w:sz w:val="28"/>
                <w:szCs w:val="28"/>
              </w:rPr>
              <w:drawing>
                <wp:inline distT="0" distB="0" distL="0" distR="0" wp14:anchorId="313EC6DB" wp14:editId="1812DC2B">
                  <wp:extent cx="3160684" cy="3456000"/>
                  <wp:effectExtent l="0" t="0" r="1905" b="0"/>
                  <wp:docPr id="1112527841"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160684" cy="3456000"/>
                          </a:xfrm>
                          <a:prstGeom prst="rect">
                            <a:avLst/>
                          </a:prstGeom>
                          <a:noFill/>
                        </pic:spPr>
                      </pic:pic>
                    </a:graphicData>
                  </a:graphic>
                </wp:inline>
              </w:drawing>
            </w:r>
          </w:p>
        </w:tc>
      </w:tr>
    </w:tbl>
    <w:p w14:paraId="27339BEE" w14:textId="77777777" w:rsidR="00DE6CF2" w:rsidRPr="00DD39F2" w:rsidRDefault="00DE6CF2" w:rsidP="00DE6CF2">
      <w:pPr>
        <w:spacing w:line="480" w:lineRule="auto"/>
        <w:rPr>
          <w:b/>
          <w:bCs/>
        </w:rPr>
      </w:pPr>
      <w:r w:rsidRPr="00DD39F2">
        <w:rPr>
          <w:i/>
          <w:iCs/>
        </w:rPr>
        <w:t>Note.</w:t>
      </w:r>
      <w:r w:rsidRPr="00DD39F2">
        <w:t xml:space="preserve"> Grey lines represent individual results from 50 simulations. Coloured lines represent the relevant mean across all simulations at each generation.</w:t>
      </w:r>
    </w:p>
    <w:p w14:paraId="463DD428" w14:textId="77777777" w:rsidR="00EA0D80" w:rsidRPr="00DD39F2" w:rsidRDefault="00EA0D80" w:rsidP="00B669E1">
      <w:pPr>
        <w:spacing w:line="480" w:lineRule="auto"/>
      </w:pPr>
    </w:p>
    <w:p w14:paraId="089DC5ED" w14:textId="335AB195" w:rsidR="00E6716A" w:rsidRPr="00E6716A" w:rsidRDefault="00E6716A" w:rsidP="00E6716A">
      <w:pPr>
        <w:spacing w:after="160" w:line="480" w:lineRule="auto"/>
        <w:jc w:val="center"/>
        <w:rPr>
          <w:b/>
          <w:bCs/>
        </w:rPr>
      </w:pPr>
      <w:r w:rsidRPr="00E6716A">
        <w:rPr>
          <w:b/>
          <w:bCs/>
        </w:rPr>
        <w:lastRenderedPageBreak/>
        <w:t>References</w:t>
      </w:r>
    </w:p>
    <w:p w14:paraId="3E671195" w14:textId="77777777" w:rsidR="005E41D3" w:rsidRDefault="00E6716A" w:rsidP="005E41D3">
      <w:proofErr w:type="spellStart"/>
      <w:r>
        <w:t>P</w:t>
      </w:r>
      <w:r w:rsidRPr="00E6716A">
        <w:t>olderman</w:t>
      </w:r>
      <w:proofErr w:type="spellEnd"/>
      <w:r w:rsidRPr="00E6716A">
        <w:t xml:space="preserve"> T</w:t>
      </w:r>
      <w:r w:rsidR="005E41D3">
        <w:t>.</w:t>
      </w:r>
      <w:r w:rsidRPr="00E6716A">
        <w:t>J</w:t>
      </w:r>
      <w:r w:rsidR="005E41D3">
        <w:t>.</w:t>
      </w:r>
      <w:r w:rsidRPr="00E6716A">
        <w:t>C</w:t>
      </w:r>
      <w:r w:rsidR="005E41D3">
        <w:t>.</w:t>
      </w:r>
      <w:r w:rsidRPr="00E6716A">
        <w:t>, Benyamin B</w:t>
      </w:r>
      <w:r w:rsidR="005E41D3">
        <w:t>.</w:t>
      </w:r>
      <w:r w:rsidRPr="00E6716A">
        <w:t>, de Leeuw C</w:t>
      </w:r>
      <w:r w:rsidR="005E41D3">
        <w:t>.</w:t>
      </w:r>
      <w:r w:rsidRPr="00E6716A">
        <w:t>A</w:t>
      </w:r>
      <w:r w:rsidR="005E41D3">
        <w:t>.</w:t>
      </w:r>
      <w:r w:rsidRPr="00E6716A">
        <w:t>, Sullivan P</w:t>
      </w:r>
      <w:r w:rsidR="005E41D3">
        <w:t>.</w:t>
      </w:r>
      <w:r w:rsidRPr="00E6716A">
        <w:t>F</w:t>
      </w:r>
      <w:r w:rsidR="005E41D3">
        <w:t>.</w:t>
      </w:r>
      <w:r w:rsidRPr="00E6716A">
        <w:t xml:space="preserve">, van </w:t>
      </w:r>
      <w:proofErr w:type="spellStart"/>
      <w:r w:rsidRPr="00E6716A">
        <w:t>Bochoven</w:t>
      </w:r>
      <w:proofErr w:type="spellEnd"/>
      <w:r w:rsidRPr="00E6716A">
        <w:t xml:space="preserve"> A</w:t>
      </w:r>
      <w:r w:rsidR="005E41D3">
        <w:t>.</w:t>
      </w:r>
      <w:r w:rsidRPr="00E6716A">
        <w:t>, Visscher P</w:t>
      </w:r>
      <w:r w:rsidR="005E41D3">
        <w:t>.</w:t>
      </w:r>
      <w:r w:rsidRPr="00E6716A">
        <w:t>M</w:t>
      </w:r>
      <w:r w:rsidR="005E41D3">
        <w:t>.</w:t>
      </w:r>
      <w:r w:rsidRPr="00E6716A">
        <w:t>, et al.</w:t>
      </w:r>
      <w:r w:rsidR="005E41D3">
        <w:t xml:space="preserve"> </w:t>
      </w:r>
    </w:p>
    <w:p w14:paraId="5B66D4FD" w14:textId="7AD7A879" w:rsidR="00E6716A" w:rsidRPr="00603382" w:rsidRDefault="005E41D3" w:rsidP="005E41D3">
      <w:pPr>
        <w:ind w:left="720"/>
      </w:pPr>
      <w:r>
        <w:t>(2015).</w:t>
      </w:r>
      <w:r w:rsidR="00E6716A" w:rsidRPr="00E6716A">
        <w:t xml:space="preserve"> Meta-analysis of the heritability of human traits based on fifty years of twin studies. </w:t>
      </w:r>
      <w:r w:rsidR="00E6716A" w:rsidRPr="005E41D3">
        <w:rPr>
          <w:i/>
          <w:iCs/>
        </w:rPr>
        <w:t>Nat</w:t>
      </w:r>
      <w:r w:rsidRPr="005E41D3">
        <w:rPr>
          <w:i/>
          <w:iCs/>
        </w:rPr>
        <w:t>ure</w:t>
      </w:r>
      <w:r w:rsidR="00E6716A" w:rsidRPr="005E41D3">
        <w:rPr>
          <w:i/>
          <w:iCs/>
        </w:rPr>
        <w:t xml:space="preserve"> Genet</w:t>
      </w:r>
      <w:r w:rsidRPr="005E41D3">
        <w:rPr>
          <w:i/>
          <w:iCs/>
        </w:rPr>
        <w:t>ics</w:t>
      </w:r>
      <w:r>
        <w:rPr>
          <w:i/>
          <w:iCs/>
        </w:rPr>
        <w:t>,</w:t>
      </w:r>
      <w:r w:rsidR="00E6716A" w:rsidRPr="005E41D3">
        <w:rPr>
          <w:i/>
          <w:iCs/>
        </w:rPr>
        <w:t xml:space="preserve"> 47</w:t>
      </w:r>
      <w:r w:rsidR="00E6716A" w:rsidRPr="00E6716A">
        <w:t>(7)</w:t>
      </w:r>
      <w:r>
        <w:t xml:space="preserve">, </w:t>
      </w:r>
      <w:r w:rsidR="00E6716A" w:rsidRPr="00E6716A">
        <w:t>702-9.</w:t>
      </w:r>
    </w:p>
    <w:sectPr w:rsidR="00E6716A" w:rsidRPr="00603382" w:rsidSect="001139A2">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E929A" w14:textId="77777777" w:rsidR="00AD73C5" w:rsidRDefault="00AD73C5" w:rsidP="00F9162E">
      <w:r>
        <w:separator/>
      </w:r>
    </w:p>
  </w:endnote>
  <w:endnote w:type="continuationSeparator" w:id="0">
    <w:p w14:paraId="69338128" w14:textId="77777777" w:rsidR="00AD73C5" w:rsidRDefault="00AD73C5" w:rsidP="00F916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Headings CS)">
    <w:altName w:val="Times New Roman"/>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1B5BA" w14:textId="77777777" w:rsidR="00AD73C5" w:rsidRDefault="00AD73C5" w:rsidP="00F9162E">
      <w:r>
        <w:separator/>
      </w:r>
    </w:p>
  </w:footnote>
  <w:footnote w:type="continuationSeparator" w:id="0">
    <w:p w14:paraId="09C118D6" w14:textId="77777777" w:rsidR="00AD73C5" w:rsidRDefault="00AD73C5" w:rsidP="00F916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4436973"/>
      <w:docPartObj>
        <w:docPartGallery w:val="Page Numbers (Top of Page)"/>
        <w:docPartUnique/>
      </w:docPartObj>
    </w:sdtPr>
    <w:sdtEndPr>
      <w:rPr>
        <w:noProof/>
      </w:rPr>
    </w:sdtEndPr>
    <w:sdtContent>
      <w:p w14:paraId="7361FAF9" w14:textId="6711A79F" w:rsidR="00AD51A1" w:rsidRDefault="00AD51A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8130BB4" w14:textId="77777777" w:rsidR="00AD51A1" w:rsidRDefault="00AD51A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05w0er9xw006eartppp5t1sart2vvdzrxe&quot;&gt;My EndNote Library&lt;record-ids&gt;&lt;item&gt;195&lt;/item&gt;&lt;item&gt;322&lt;/item&gt;&lt;item&gt;427&lt;/item&gt;&lt;/record-ids&gt;&lt;/item&gt;&lt;/Libraries&gt;"/>
  </w:docVars>
  <w:rsids>
    <w:rsidRoot w:val="00C27CB1"/>
    <w:rsid w:val="00007F23"/>
    <w:rsid w:val="000173EC"/>
    <w:rsid w:val="00033397"/>
    <w:rsid w:val="00034E13"/>
    <w:rsid w:val="00037F9C"/>
    <w:rsid w:val="00041C36"/>
    <w:rsid w:val="000620CD"/>
    <w:rsid w:val="00063347"/>
    <w:rsid w:val="00067FCF"/>
    <w:rsid w:val="00070C06"/>
    <w:rsid w:val="000762A6"/>
    <w:rsid w:val="000979B5"/>
    <w:rsid w:val="000A19E5"/>
    <w:rsid w:val="000A4237"/>
    <w:rsid w:val="000A63ED"/>
    <w:rsid w:val="000D4EEA"/>
    <w:rsid w:val="000D58C4"/>
    <w:rsid w:val="000E7FC8"/>
    <w:rsid w:val="000F3A99"/>
    <w:rsid w:val="000F6ADB"/>
    <w:rsid w:val="001139A2"/>
    <w:rsid w:val="00113D16"/>
    <w:rsid w:val="00114105"/>
    <w:rsid w:val="001175AE"/>
    <w:rsid w:val="001240ED"/>
    <w:rsid w:val="001258D3"/>
    <w:rsid w:val="00133F94"/>
    <w:rsid w:val="0015606D"/>
    <w:rsid w:val="00156DAE"/>
    <w:rsid w:val="0016324A"/>
    <w:rsid w:val="001B6DE7"/>
    <w:rsid w:val="001C74EF"/>
    <w:rsid w:val="001D7161"/>
    <w:rsid w:val="001E2097"/>
    <w:rsid w:val="001F5DD4"/>
    <w:rsid w:val="00205CDB"/>
    <w:rsid w:val="00205FBA"/>
    <w:rsid w:val="002100EF"/>
    <w:rsid w:val="00211D1F"/>
    <w:rsid w:val="0022179E"/>
    <w:rsid w:val="002332F0"/>
    <w:rsid w:val="00236C49"/>
    <w:rsid w:val="002607C3"/>
    <w:rsid w:val="00264887"/>
    <w:rsid w:val="00272C0A"/>
    <w:rsid w:val="00274222"/>
    <w:rsid w:val="00275DEB"/>
    <w:rsid w:val="0027653C"/>
    <w:rsid w:val="0028550E"/>
    <w:rsid w:val="002970AD"/>
    <w:rsid w:val="002A268E"/>
    <w:rsid w:val="002A2DFF"/>
    <w:rsid w:val="002A6DFB"/>
    <w:rsid w:val="002B069C"/>
    <w:rsid w:val="002C18F9"/>
    <w:rsid w:val="002C6955"/>
    <w:rsid w:val="002D1DD1"/>
    <w:rsid w:val="002E142C"/>
    <w:rsid w:val="002E38D4"/>
    <w:rsid w:val="002F3082"/>
    <w:rsid w:val="002F7A1E"/>
    <w:rsid w:val="0030144D"/>
    <w:rsid w:val="00307E07"/>
    <w:rsid w:val="00322C5B"/>
    <w:rsid w:val="0032336C"/>
    <w:rsid w:val="00326E2F"/>
    <w:rsid w:val="00330ABE"/>
    <w:rsid w:val="00333A84"/>
    <w:rsid w:val="003340F7"/>
    <w:rsid w:val="00336D21"/>
    <w:rsid w:val="00344DF4"/>
    <w:rsid w:val="00371F9F"/>
    <w:rsid w:val="0037355F"/>
    <w:rsid w:val="0038159E"/>
    <w:rsid w:val="00382715"/>
    <w:rsid w:val="00385074"/>
    <w:rsid w:val="003973E6"/>
    <w:rsid w:val="003B0F51"/>
    <w:rsid w:val="003B421D"/>
    <w:rsid w:val="003B5589"/>
    <w:rsid w:val="003C76C2"/>
    <w:rsid w:val="003D0F58"/>
    <w:rsid w:val="003D7AEE"/>
    <w:rsid w:val="003E3B23"/>
    <w:rsid w:val="003E5A2D"/>
    <w:rsid w:val="003F4E91"/>
    <w:rsid w:val="003F55B3"/>
    <w:rsid w:val="00405D68"/>
    <w:rsid w:val="0041701B"/>
    <w:rsid w:val="0042215C"/>
    <w:rsid w:val="00422BE0"/>
    <w:rsid w:val="00426E68"/>
    <w:rsid w:val="00431BCA"/>
    <w:rsid w:val="00437B4C"/>
    <w:rsid w:val="00441BCB"/>
    <w:rsid w:val="00444ABE"/>
    <w:rsid w:val="00451D83"/>
    <w:rsid w:val="00457267"/>
    <w:rsid w:val="00467A61"/>
    <w:rsid w:val="00472F70"/>
    <w:rsid w:val="00483036"/>
    <w:rsid w:val="00490B39"/>
    <w:rsid w:val="004A3560"/>
    <w:rsid w:val="004C0095"/>
    <w:rsid w:val="004D1BAA"/>
    <w:rsid w:val="004D2938"/>
    <w:rsid w:val="004D39B1"/>
    <w:rsid w:val="004E4B16"/>
    <w:rsid w:val="004F7107"/>
    <w:rsid w:val="00500D14"/>
    <w:rsid w:val="005072D7"/>
    <w:rsid w:val="0051090C"/>
    <w:rsid w:val="00514A64"/>
    <w:rsid w:val="005166B4"/>
    <w:rsid w:val="00524052"/>
    <w:rsid w:val="0053444C"/>
    <w:rsid w:val="0053689C"/>
    <w:rsid w:val="005424B0"/>
    <w:rsid w:val="0056639A"/>
    <w:rsid w:val="00582ED9"/>
    <w:rsid w:val="00587733"/>
    <w:rsid w:val="00591100"/>
    <w:rsid w:val="00597E89"/>
    <w:rsid w:val="005A195A"/>
    <w:rsid w:val="005A6442"/>
    <w:rsid w:val="005B103D"/>
    <w:rsid w:val="005C25D7"/>
    <w:rsid w:val="005C57BF"/>
    <w:rsid w:val="005D042C"/>
    <w:rsid w:val="005D0AFB"/>
    <w:rsid w:val="005D0D30"/>
    <w:rsid w:val="005D4E3E"/>
    <w:rsid w:val="005E3022"/>
    <w:rsid w:val="005E41D3"/>
    <w:rsid w:val="005E5C30"/>
    <w:rsid w:val="005E7F3A"/>
    <w:rsid w:val="00603382"/>
    <w:rsid w:val="00612386"/>
    <w:rsid w:val="00617101"/>
    <w:rsid w:val="00621DE8"/>
    <w:rsid w:val="00637710"/>
    <w:rsid w:val="00645212"/>
    <w:rsid w:val="00645BB6"/>
    <w:rsid w:val="00660612"/>
    <w:rsid w:val="006A443B"/>
    <w:rsid w:val="006B50C6"/>
    <w:rsid w:val="006C3CDB"/>
    <w:rsid w:val="006C7603"/>
    <w:rsid w:val="006D655C"/>
    <w:rsid w:val="006E6AA6"/>
    <w:rsid w:val="006F10C0"/>
    <w:rsid w:val="00701379"/>
    <w:rsid w:val="00714EAA"/>
    <w:rsid w:val="00717646"/>
    <w:rsid w:val="00734BAB"/>
    <w:rsid w:val="00750E5A"/>
    <w:rsid w:val="00754784"/>
    <w:rsid w:val="007839D7"/>
    <w:rsid w:val="00793AD2"/>
    <w:rsid w:val="007D4006"/>
    <w:rsid w:val="007F0292"/>
    <w:rsid w:val="007F12F6"/>
    <w:rsid w:val="00800D5A"/>
    <w:rsid w:val="0080340C"/>
    <w:rsid w:val="00803BFC"/>
    <w:rsid w:val="00805077"/>
    <w:rsid w:val="0081318D"/>
    <w:rsid w:val="0081488E"/>
    <w:rsid w:val="00825CC2"/>
    <w:rsid w:val="0084089C"/>
    <w:rsid w:val="00841D6F"/>
    <w:rsid w:val="008629A7"/>
    <w:rsid w:val="00864444"/>
    <w:rsid w:val="008658F0"/>
    <w:rsid w:val="00867E97"/>
    <w:rsid w:val="008700B8"/>
    <w:rsid w:val="00887A66"/>
    <w:rsid w:val="00894856"/>
    <w:rsid w:val="008B3978"/>
    <w:rsid w:val="008B64CB"/>
    <w:rsid w:val="008D3853"/>
    <w:rsid w:val="008E7FD8"/>
    <w:rsid w:val="00924524"/>
    <w:rsid w:val="00930704"/>
    <w:rsid w:val="00934E38"/>
    <w:rsid w:val="009362D5"/>
    <w:rsid w:val="00937646"/>
    <w:rsid w:val="00951643"/>
    <w:rsid w:val="00957555"/>
    <w:rsid w:val="00960658"/>
    <w:rsid w:val="00967AA1"/>
    <w:rsid w:val="00972156"/>
    <w:rsid w:val="0098740A"/>
    <w:rsid w:val="00987C85"/>
    <w:rsid w:val="009A72DA"/>
    <w:rsid w:val="009C3182"/>
    <w:rsid w:val="009E071A"/>
    <w:rsid w:val="00A01CD5"/>
    <w:rsid w:val="00A108BC"/>
    <w:rsid w:val="00A162A0"/>
    <w:rsid w:val="00A2462D"/>
    <w:rsid w:val="00A26377"/>
    <w:rsid w:val="00A267EA"/>
    <w:rsid w:val="00A320B3"/>
    <w:rsid w:val="00A3622B"/>
    <w:rsid w:val="00A40037"/>
    <w:rsid w:val="00A42B66"/>
    <w:rsid w:val="00A531CA"/>
    <w:rsid w:val="00A53D02"/>
    <w:rsid w:val="00A70B30"/>
    <w:rsid w:val="00A717E1"/>
    <w:rsid w:val="00A72487"/>
    <w:rsid w:val="00A77D00"/>
    <w:rsid w:val="00A93201"/>
    <w:rsid w:val="00AB0723"/>
    <w:rsid w:val="00AB3520"/>
    <w:rsid w:val="00AC25C0"/>
    <w:rsid w:val="00AD3418"/>
    <w:rsid w:val="00AD3683"/>
    <w:rsid w:val="00AD51A1"/>
    <w:rsid w:val="00AD73C5"/>
    <w:rsid w:val="00B01DE5"/>
    <w:rsid w:val="00B13F0B"/>
    <w:rsid w:val="00B14057"/>
    <w:rsid w:val="00B146FC"/>
    <w:rsid w:val="00B16E43"/>
    <w:rsid w:val="00B177E7"/>
    <w:rsid w:val="00B17D6E"/>
    <w:rsid w:val="00B36B23"/>
    <w:rsid w:val="00B4751D"/>
    <w:rsid w:val="00B529F6"/>
    <w:rsid w:val="00B53169"/>
    <w:rsid w:val="00B576EA"/>
    <w:rsid w:val="00B669E1"/>
    <w:rsid w:val="00B7066A"/>
    <w:rsid w:val="00B75271"/>
    <w:rsid w:val="00B8298E"/>
    <w:rsid w:val="00B9141D"/>
    <w:rsid w:val="00BA2E34"/>
    <w:rsid w:val="00BB02F4"/>
    <w:rsid w:val="00BB0E87"/>
    <w:rsid w:val="00BB1EB1"/>
    <w:rsid w:val="00BB7592"/>
    <w:rsid w:val="00BC4245"/>
    <w:rsid w:val="00BC68FA"/>
    <w:rsid w:val="00BD63FB"/>
    <w:rsid w:val="00BD6C3C"/>
    <w:rsid w:val="00BD6DE5"/>
    <w:rsid w:val="00BE40C2"/>
    <w:rsid w:val="00BF08D7"/>
    <w:rsid w:val="00BF107B"/>
    <w:rsid w:val="00C018EA"/>
    <w:rsid w:val="00C062D0"/>
    <w:rsid w:val="00C077E0"/>
    <w:rsid w:val="00C10C7F"/>
    <w:rsid w:val="00C212C5"/>
    <w:rsid w:val="00C245A0"/>
    <w:rsid w:val="00C27CB1"/>
    <w:rsid w:val="00C348FB"/>
    <w:rsid w:val="00C34EE2"/>
    <w:rsid w:val="00C356C0"/>
    <w:rsid w:val="00C35E36"/>
    <w:rsid w:val="00C4659B"/>
    <w:rsid w:val="00C57CC2"/>
    <w:rsid w:val="00C64235"/>
    <w:rsid w:val="00C778C6"/>
    <w:rsid w:val="00C828B6"/>
    <w:rsid w:val="00C95891"/>
    <w:rsid w:val="00CA03DF"/>
    <w:rsid w:val="00CA506D"/>
    <w:rsid w:val="00CC12D7"/>
    <w:rsid w:val="00CD4056"/>
    <w:rsid w:val="00CF495B"/>
    <w:rsid w:val="00CF769A"/>
    <w:rsid w:val="00D036ED"/>
    <w:rsid w:val="00D15275"/>
    <w:rsid w:val="00D22C5F"/>
    <w:rsid w:val="00D25F89"/>
    <w:rsid w:val="00D3120D"/>
    <w:rsid w:val="00D46D85"/>
    <w:rsid w:val="00D516BD"/>
    <w:rsid w:val="00D54983"/>
    <w:rsid w:val="00D60FEE"/>
    <w:rsid w:val="00D6116A"/>
    <w:rsid w:val="00D73A31"/>
    <w:rsid w:val="00D83D47"/>
    <w:rsid w:val="00DA0632"/>
    <w:rsid w:val="00DB04A3"/>
    <w:rsid w:val="00DC3E02"/>
    <w:rsid w:val="00DC76D8"/>
    <w:rsid w:val="00DD39F2"/>
    <w:rsid w:val="00DE3D7A"/>
    <w:rsid w:val="00DE6CF2"/>
    <w:rsid w:val="00DF2B30"/>
    <w:rsid w:val="00E07BAD"/>
    <w:rsid w:val="00E11DB2"/>
    <w:rsid w:val="00E13F2D"/>
    <w:rsid w:val="00E1528B"/>
    <w:rsid w:val="00E17C9A"/>
    <w:rsid w:val="00E36B5B"/>
    <w:rsid w:val="00E40B70"/>
    <w:rsid w:val="00E46658"/>
    <w:rsid w:val="00E570F4"/>
    <w:rsid w:val="00E643CF"/>
    <w:rsid w:val="00E6716A"/>
    <w:rsid w:val="00E67E23"/>
    <w:rsid w:val="00E83766"/>
    <w:rsid w:val="00E93A47"/>
    <w:rsid w:val="00E9453A"/>
    <w:rsid w:val="00EA0D80"/>
    <w:rsid w:val="00EB5207"/>
    <w:rsid w:val="00EB7243"/>
    <w:rsid w:val="00EC4C05"/>
    <w:rsid w:val="00EC5363"/>
    <w:rsid w:val="00ED219B"/>
    <w:rsid w:val="00ED2DEB"/>
    <w:rsid w:val="00ED641E"/>
    <w:rsid w:val="00EE42D1"/>
    <w:rsid w:val="00EE7A91"/>
    <w:rsid w:val="00EF4A6B"/>
    <w:rsid w:val="00F054E1"/>
    <w:rsid w:val="00F2119B"/>
    <w:rsid w:val="00F327A4"/>
    <w:rsid w:val="00F35C7B"/>
    <w:rsid w:val="00F53768"/>
    <w:rsid w:val="00F562D8"/>
    <w:rsid w:val="00F735EB"/>
    <w:rsid w:val="00F80B53"/>
    <w:rsid w:val="00F82B29"/>
    <w:rsid w:val="00F82EEF"/>
    <w:rsid w:val="00F84833"/>
    <w:rsid w:val="00F9162E"/>
    <w:rsid w:val="00FA018A"/>
    <w:rsid w:val="00FA08CD"/>
    <w:rsid w:val="00FA5E0B"/>
    <w:rsid w:val="00FA6411"/>
    <w:rsid w:val="00FB3DAB"/>
    <w:rsid w:val="00FC1102"/>
    <w:rsid w:val="00FC1D4E"/>
    <w:rsid w:val="00FE6B92"/>
    <w:rsid w:val="00FE6D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5B2C0C"/>
  <w15:chartTrackingRefBased/>
  <w15:docId w15:val="{B6B35BBF-52AA-4B97-9DBC-9C9461BBA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22B"/>
    <w:pPr>
      <w:spacing w:after="0" w:line="240" w:lineRule="auto"/>
    </w:pPr>
    <w:rPr>
      <w:rFonts w:ascii="Times New Roman" w:hAnsi="Times New Roman"/>
      <w:color w:val="000000" w:themeColor="text1"/>
      <w:sz w:val="24"/>
      <w:szCs w:val="24"/>
    </w:rPr>
  </w:style>
  <w:style w:type="paragraph" w:styleId="Heading1">
    <w:name w:val="heading 1"/>
    <w:basedOn w:val="Normal"/>
    <w:next w:val="Normal"/>
    <w:link w:val="Heading1Char"/>
    <w:uiPriority w:val="9"/>
    <w:qFormat/>
    <w:rsid w:val="00BD63FB"/>
    <w:pPr>
      <w:keepNext/>
      <w:keepLines/>
      <w:spacing w:before="240" w:line="480" w:lineRule="auto"/>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BD63FB"/>
    <w:pPr>
      <w:keepNext/>
      <w:keepLines/>
      <w:spacing w:before="40" w:line="480" w:lineRule="auto"/>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660612"/>
    <w:pPr>
      <w:keepNext/>
      <w:keepLines/>
      <w:spacing w:before="40"/>
      <w:outlineLvl w:val="2"/>
    </w:pPr>
    <w:rPr>
      <w:rFonts w:eastAsiaTheme="majorEastAsia" w:cstheme="majorBidi"/>
      <w:b/>
    </w:rPr>
  </w:style>
  <w:style w:type="paragraph" w:styleId="Heading4">
    <w:name w:val="heading 4"/>
    <w:basedOn w:val="Normal"/>
    <w:next w:val="Normal"/>
    <w:link w:val="Heading4Char"/>
    <w:uiPriority w:val="9"/>
    <w:unhideWhenUsed/>
    <w:qFormat/>
    <w:rsid w:val="00660612"/>
    <w:pPr>
      <w:keepNext/>
      <w:keepLines/>
      <w:spacing w:before="40"/>
      <w:ind w:left="720"/>
      <w:outlineLvl w:val="3"/>
    </w:pPr>
    <w:rPr>
      <w:rFonts w:eastAsiaTheme="majorEastAsia" w:cstheme="majorBidi"/>
      <w:b/>
      <w:iCs/>
    </w:rPr>
  </w:style>
  <w:style w:type="paragraph" w:styleId="Heading5">
    <w:name w:val="heading 5"/>
    <w:aliases w:val="Tables"/>
    <w:basedOn w:val="Normal"/>
    <w:next w:val="Normal"/>
    <w:link w:val="Heading5Char"/>
    <w:uiPriority w:val="9"/>
    <w:unhideWhenUsed/>
    <w:qFormat/>
    <w:rsid w:val="00660612"/>
    <w:pPr>
      <w:keepNext/>
      <w:keepLines/>
      <w:spacing w:before="40"/>
      <w:outlineLvl w:val="4"/>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3FB"/>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BD63FB"/>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660612"/>
    <w:rPr>
      <w:rFonts w:ascii="Times New Roman" w:eastAsiaTheme="majorEastAsia" w:hAnsi="Times New Roman" w:cstheme="majorBidi"/>
      <w:b/>
      <w:color w:val="000000" w:themeColor="text1"/>
      <w:sz w:val="24"/>
      <w:szCs w:val="24"/>
    </w:rPr>
  </w:style>
  <w:style w:type="character" w:customStyle="1" w:styleId="Heading4Char">
    <w:name w:val="Heading 4 Char"/>
    <w:basedOn w:val="DefaultParagraphFont"/>
    <w:link w:val="Heading4"/>
    <w:uiPriority w:val="9"/>
    <w:rsid w:val="00660612"/>
    <w:rPr>
      <w:rFonts w:ascii="Times New Roman" w:eastAsiaTheme="majorEastAsia" w:hAnsi="Times New Roman" w:cstheme="majorBidi"/>
      <w:b/>
      <w:iCs/>
      <w:color w:val="000000" w:themeColor="text1"/>
      <w:sz w:val="24"/>
      <w:szCs w:val="24"/>
    </w:rPr>
  </w:style>
  <w:style w:type="character" w:customStyle="1" w:styleId="Heading5Char">
    <w:name w:val="Heading 5 Char"/>
    <w:aliases w:val="Tables Char"/>
    <w:basedOn w:val="DefaultParagraphFont"/>
    <w:link w:val="Heading5"/>
    <w:uiPriority w:val="9"/>
    <w:rsid w:val="00660612"/>
    <w:rPr>
      <w:rFonts w:ascii="Times New Roman" w:eastAsiaTheme="majorEastAsia" w:hAnsi="Times New Roman" w:cstheme="majorBidi"/>
      <w:color w:val="000000" w:themeColor="text1"/>
      <w:sz w:val="24"/>
      <w:szCs w:val="24"/>
    </w:rPr>
  </w:style>
  <w:style w:type="paragraph" w:styleId="Title">
    <w:name w:val="Title"/>
    <w:aliases w:val="Figures"/>
    <w:basedOn w:val="Normal"/>
    <w:next w:val="Normal"/>
    <w:link w:val="TitleChar"/>
    <w:uiPriority w:val="10"/>
    <w:qFormat/>
    <w:rsid w:val="00660612"/>
    <w:pPr>
      <w:contextualSpacing/>
    </w:pPr>
    <w:rPr>
      <w:rFonts w:eastAsiaTheme="majorEastAsia" w:cs="Times New Roman (Headings CS)"/>
      <w:kern w:val="28"/>
      <w:szCs w:val="56"/>
    </w:rPr>
  </w:style>
  <w:style w:type="character" w:customStyle="1" w:styleId="TitleChar">
    <w:name w:val="Title Char"/>
    <w:aliases w:val="Figures Char"/>
    <w:basedOn w:val="DefaultParagraphFont"/>
    <w:link w:val="Title"/>
    <w:uiPriority w:val="10"/>
    <w:rsid w:val="00660612"/>
    <w:rPr>
      <w:rFonts w:ascii="Times New Roman" w:eastAsiaTheme="majorEastAsia" w:hAnsi="Times New Roman" w:cs="Times New Roman (Headings CS)"/>
      <w:color w:val="000000" w:themeColor="text1"/>
      <w:kern w:val="28"/>
      <w:sz w:val="24"/>
      <w:szCs w:val="56"/>
    </w:rPr>
  </w:style>
  <w:style w:type="paragraph" w:styleId="Subtitle">
    <w:name w:val="Subtitle"/>
    <w:basedOn w:val="Normal"/>
    <w:next w:val="Normal"/>
    <w:link w:val="SubtitleChar"/>
    <w:uiPriority w:val="11"/>
    <w:qFormat/>
    <w:rsid w:val="00660612"/>
    <w:pPr>
      <w:numPr>
        <w:ilvl w:val="1"/>
      </w:numPr>
      <w:spacing w:after="160"/>
    </w:pPr>
    <w:rPr>
      <w:rFonts w:asciiTheme="minorHAnsi" w:eastAsiaTheme="minorEastAsia" w:hAnsiTheme="minorHAnsi"/>
      <w:color w:val="5A5A5A" w:themeColor="text1" w:themeTint="A5"/>
      <w:spacing w:val="15"/>
      <w:sz w:val="22"/>
      <w:szCs w:val="22"/>
    </w:rPr>
  </w:style>
  <w:style w:type="character" w:customStyle="1" w:styleId="SubtitleChar">
    <w:name w:val="Subtitle Char"/>
    <w:basedOn w:val="DefaultParagraphFont"/>
    <w:link w:val="Subtitle"/>
    <w:uiPriority w:val="11"/>
    <w:rsid w:val="00660612"/>
    <w:rPr>
      <w:rFonts w:eastAsiaTheme="minorEastAsia"/>
      <w:color w:val="5A5A5A" w:themeColor="text1" w:themeTint="A5"/>
      <w:spacing w:val="15"/>
    </w:rPr>
  </w:style>
  <w:style w:type="paragraph" w:styleId="NoSpacing">
    <w:name w:val="No Spacing"/>
    <w:link w:val="NoSpacingChar"/>
    <w:uiPriority w:val="1"/>
    <w:qFormat/>
    <w:rsid w:val="00660612"/>
    <w:pPr>
      <w:spacing w:after="0" w:line="240" w:lineRule="auto"/>
    </w:pPr>
    <w:rPr>
      <w:rFonts w:eastAsiaTheme="minorEastAsia"/>
      <w:lang w:val="en-US" w:eastAsia="zh-CN"/>
    </w:rPr>
  </w:style>
  <w:style w:type="character" w:customStyle="1" w:styleId="NoSpacingChar">
    <w:name w:val="No Spacing Char"/>
    <w:basedOn w:val="DefaultParagraphFont"/>
    <w:link w:val="NoSpacing"/>
    <w:uiPriority w:val="1"/>
    <w:rsid w:val="00660612"/>
    <w:rPr>
      <w:rFonts w:eastAsiaTheme="minorEastAsia"/>
      <w:lang w:val="en-US" w:eastAsia="zh-CN"/>
    </w:rPr>
  </w:style>
  <w:style w:type="paragraph" w:styleId="ListParagraph">
    <w:name w:val="List Paragraph"/>
    <w:basedOn w:val="Normal"/>
    <w:uiPriority w:val="34"/>
    <w:qFormat/>
    <w:rsid w:val="00660612"/>
    <w:pPr>
      <w:ind w:left="720"/>
      <w:contextualSpacing/>
    </w:pPr>
    <w:rPr>
      <w:rFonts w:asciiTheme="minorHAnsi" w:hAnsiTheme="minorHAnsi"/>
      <w:color w:val="auto"/>
    </w:rPr>
  </w:style>
  <w:style w:type="character" w:styleId="SubtleEmphasis">
    <w:name w:val="Subtle Emphasis"/>
    <w:basedOn w:val="DefaultParagraphFont"/>
    <w:uiPriority w:val="19"/>
    <w:qFormat/>
    <w:rsid w:val="00660612"/>
    <w:rPr>
      <w:i/>
      <w:iCs/>
      <w:color w:val="404040" w:themeColor="text1" w:themeTint="BF"/>
    </w:rPr>
  </w:style>
  <w:style w:type="paragraph" w:styleId="TOCHeading">
    <w:name w:val="TOC Heading"/>
    <w:basedOn w:val="Heading1"/>
    <w:next w:val="Normal"/>
    <w:uiPriority w:val="39"/>
    <w:unhideWhenUsed/>
    <w:qFormat/>
    <w:rsid w:val="00660612"/>
    <w:pPr>
      <w:spacing w:before="480" w:line="276" w:lineRule="auto"/>
      <w:jc w:val="left"/>
      <w:outlineLvl w:val="9"/>
    </w:pPr>
    <w:rPr>
      <w:rFonts w:asciiTheme="majorHAnsi" w:hAnsiTheme="majorHAnsi"/>
      <w:bCs/>
      <w:color w:val="2F5496" w:themeColor="accent1" w:themeShade="BF"/>
      <w:sz w:val="28"/>
      <w:szCs w:val="28"/>
      <w:lang w:val="en-US"/>
    </w:rPr>
  </w:style>
  <w:style w:type="table" w:styleId="TableGrid">
    <w:name w:val="Table Grid"/>
    <w:basedOn w:val="TableNormal"/>
    <w:uiPriority w:val="39"/>
    <w:rsid w:val="00A3622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771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7710"/>
    <w:rPr>
      <w:rFonts w:ascii="Segoe UI" w:hAnsi="Segoe UI" w:cs="Segoe UI"/>
      <w:color w:val="000000" w:themeColor="text1"/>
      <w:sz w:val="18"/>
      <w:szCs w:val="18"/>
    </w:rPr>
  </w:style>
  <w:style w:type="paragraph" w:customStyle="1" w:styleId="Default">
    <w:name w:val="Default"/>
    <w:rsid w:val="00AC25C0"/>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C018EA"/>
    <w:rPr>
      <w:sz w:val="16"/>
      <w:szCs w:val="16"/>
    </w:rPr>
  </w:style>
  <w:style w:type="paragraph" w:styleId="CommentText">
    <w:name w:val="annotation text"/>
    <w:basedOn w:val="Normal"/>
    <w:link w:val="CommentTextChar"/>
    <w:uiPriority w:val="99"/>
    <w:unhideWhenUsed/>
    <w:rsid w:val="00C018EA"/>
    <w:rPr>
      <w:sz w:val="20"/>
      <w:szCs w:val="20"/>
    </w:rPr>
  </w:style>
  <w:style w:type="character" w:customStyle="1" w:styleId="CommentTextChar">
    <w:name w:val="Comment Text Char"/>
    <w:basedOn w:val="DefaultParagraphFont"/>
    <w:link w:val="CommentText"/>
    <w:uiPriority w:val="99"/>
    <w:rsid w:val="00C018EA"/>
    <w:rPr>
      <w:rFonts w:ascii="Times New Roman" w:hAnsi="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C018EA"/>
    <w:rPr>
      <w:b/>
      <w:bCs/>
    </w:rPr>
  </w:style>
  <w:style w:type="character" w:customStyle="1" w:styleId="CommentSubjectChar">
    <w:name w:val="Comment Subject Char"/>
    <w:basedOn w:val="CommentTextChar"/>
    <w:link w:val="CommentSubject"/>
    <w:uiPriority w:val="99"/>
    <w:semiHidden/>
    <w:rsid w:val="00C018EA"/>
    <w:rPr>
      <w:rFonts w:ascii="Times New Roman" w:hAnsi="Times New Roman"/>
      <w:b/>
      <w:bCs/>
      <w:color w:val="000000" w:themeColor="text1"/>
      <w:sz w:val="20"/>
      <w:szCs w:val="20"/>
    </w:rPr>
  </w:style>
  <w:style w:type="paragraph" w:styleId="Header">
    <w:name w:val="header"/>
    <w:basedOn w:val="Normal"/>
    <w:link w:val="HeaderChar"/>
    <w:uiPriority w:val="99"/>
    <w:unhideWhenUsed/>
    <w:rsid w:val="00F9162E"/>
    <w:pPr>
      <w:tabs>
        <w:tab w:val="center" w:pos="4513"/>
        <w:tab w:val="right" w:pos="9026"/>
      </w:tabs>
    </w:pPr>
  </w:style>
  <w:style w:type="character" w:customStyle="1" w:styleId="HeaderChar">
    <w:name w:val="Header Char"/>
    <w:basedOn w:val="DefaultParagraphFont"/>
    <w:link w:val="Header"/>
    <w:uiPriority w:val="99"/>
    <w:rsid w:val="00F9162E"/>
    <w:rPr>
      <w:rFonts w:ascii="Times New Roman" w:hAnsi="Times New Roman"/>
      <w:color w:val="000000" w:themeColor="text1"/>
      <w:sz w:val="24"/>
      <w:szCs w:val="24"/>
    </w:rPr>
  </w:style>
  <w:style w:type="paragraph" w:styleId="Footer">
    <w:name w:val="footer"/>
    <w:basedOn w:val="Normal"/>
    <w:link w:val="FooterChar"/>
    <w:uiPriority w:val="99"/>
    <w:unhideWhenUsed/>
    <w:rsid w:val="00F9162E"/>
    <w:pPr>
      <w:tabs>
        <w:tab w:val="center" w:pos="4513"/>
        <w:tab w:val="right" w:pos="9026"/>
      </w:tabs>
    </w:pPr>
  </w:style>
  <w:style w:type="character" w:customStyle="1" w:styleId="FooterChar">
    <w:name w:val="Footer Char"/>
    <w:basedOn w:val="DefaultParagraphFont"/>
    <w:link w:val="Footer"/>
    <w:uiPriority w:val="99"/>
    <w:rsid w:val="00F9162E"/>
    <w:rPr>
      <w:rFonts w:ascii="Times New Roman" w:hAnsi="Times New Roman"/>
      <w:color w:val="000000" w:themeColor="text1"/>
      <w:sz w:val="24"/>
      <w:szCs w:val="24"/>
    </w:rPr>
  </w:style>
  <w:style w:type="paragraph" w:customStyle="1" w:styleId="EndNoteBibliographyTitle">
    <w:name w:val="EndNote Bibliography Title"/>
    <w:basedOn w:val="Normal"/>
    <w:link w:val="EndNoteBibliographyTitleChar"/>
    <w:rsid w:val="00CC12D7"/>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C12D7"/>
    <w:rPr>
      <w:rFonts w:ascii="Times New Roman" w:hAnsi="Times New Roman" w:cs="Times New Roman"/>
      <w:noProof/>
      <w:color w:val="000000" w:themeColor="text1"/>
      <w:sz w:val="24"/>
      <w:szCs w:val="24"/>
      <w:lang w:val="en-US"/>
    </w:rPr>
  </w:style>
  <w:style w:type="paragraph" w:customStyle="1" w:styleId="EndNoteBibliography">
    <w:name w:val="EndNote Bibliography"/>
    <w:basedOn w:val="Normal"/>
    <w:link w:val="EndNoteBibliographyChar"/>
    <w:rsid w:val="00CC12D7"/>
    <w:rPr>
      <w:rFonts w:cs="Times New Roman"/>
      <w:noProof/>
      <w:lang w:val="en-US"/>
    </w:rPr>
  </w:style>
  <w:style w:type="character" w:customStyle="1" w:styleId="EndNoteBibliographyChar">
    <w:name w:val="EndNote Bibliography Char"/>
    <w:basedOn w:val="DefaultParagraphFont"/>
    <w:link w:val="EndNoteBibliography"/>
    <w:rsid w:val="00CC12D7"/>
    <w:rPr>
      <w:rFonts w:ascii="Times New Roman" w:hAnsi="Times New Roman" w:cs="Times New Roman"/>
      <w:noProof/>
      <w:color w:val="000000" w:themeColor="text1"/>
      <w:sz w:val="24"/>
      <w:szCs w:val="24"/>
      <w:lang w:val="en-US"/>
    </w:rPr>
  </w:style>
  <w:style w:type="paragraph" w:styleId="Revision">
    <w:name w:val="Revision"/>
    <w:hidden/>
    <w:uiPriority w:val="99"/>
    <w:semiHidden/>
    <w:rsid w:val="00597E89"/>
    <w:pPr>
      <w:spacing w:after="0" w:line="240" w:lineRule="auto"/>
    </w:pPr>
    <w:rPr>
      <w:rFonts w:ascii="Times New Roman" w:hAnsi="Times New Roman"/>
      <w:color w:val="000000" w:themeColor="text1"/>
      <w:sz w:val="24"/>
      <w:szCs w:val="24"/>
    </w:rPr>
  </w:style>
  <w:style w:type="character" w:styleId="Hyperlink">
    <w:name w:val="Hyperlink"/>
    <w:basedOn w:val="DefaultParagraphFont"/>
    <w:uiPriority w:val="99"/>
    <w:unhideWhenUsed/>
    <w:rsid w:val="00987C85"/>
    <w:rPr>
      <w:color w:val="0563C1" w:themeColor="hyperlink"/>
      <w:u w:val="single"/>
    </w:rPr>
  </w:style>
  <w:style w:type="character" w:styleId="UnresolvedMention">
    <w:name w:val="Unresolved Mention"/>
    <w:basedOn w:val="DefaultParagraphFont"/>
    <w:uiPriority w:val="99"/>
    <w:semiHidden/>
    <w:unhideWhenUsed/>
    <w:rsid w:val="00987C85"/>
    <w:rPr>
      <w:color w:val="605E5C"/>
      <w:shd w:val="clear" w:color="auto" w:fill="E1DFDD"/>
    </w:rPr>
  </w:style>
  <w:style w:type="table" w:styleId="TableGridLight">
    <w:name w:val="Grid Table Light"/>
    <w:basedOn w:val="TableNormal"/>
    <w:uiPriority w:val="40"/>
    <w:rsid w:val="00EA0D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1">
    <w:name w:val="toc 1"/>
    <w:basedOn w:val="Normal"/>
    <w:next w:val="Normal"/>
    <w:autoRedefine/>
    <w:uiPriority w:val="39"/>
    <w:unhideWhenUsed/>
    <w:rsid w:val="00BD63FB"/>
    <w:pPr>
      <w:spacing w:after="100"/>
    </w:pPr>
  </w:style>
  <w:style w:type="paragraph" w:styleId="TOC2">
    <w:name w:val="toc 2"/>
    <w:basedOn w:val="Normal"/>
    <w:next w:val="Normal"/>
    <w:autoRedefine/>
    <w:uiPriority w:val="39"/>
    <w:unhideWhenUsed/>
    <w:rsid w:val="00BD63FB"/>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566432">
      <w:bodyDiv w:val="1"/>
      <w:marLeft w:val="0"/>
      <w:marRight w:val="0"/>
      <w:marTop w:val="0"/>
      <w:marBottom w:val="0"/>
      <w:divBdr>
        <w:top w:val="none" w:sz="0" w:space="0" w:color="auto"/>
        <w:left w:val="none" w:sz="0" w:space="0" w:color="auto"/>
        <w:bottom w:val="none" w:sz="0" w:space="0" w:color="auto"/>
        <w:right w:val="none" w:sz="0" w:space="0" w:color="auto"/>
      </w:divBdr>
    </w:div>
    <w:div w:id="916284372">
      <w:bodyDiv w:val="1"/>
      <w:marLeft w:val="0"/>
      <w:marRight w:val="0"/>
      <w:marTop w:val="0"/>
      <w:marBottom w:val="0"/>
      <w:divBdr>
        <w:top w:val="none" w:sz="0" w:space="0" w:color="auto"/>
        <w:left w:val="none" w:sz="0" w:space="0" w:color="auto"/>
        <w:bottom w:val="none" w:sz="0" w:space="0" w:color="auto"/>
        <w:right w:val="none" w:sz="0" w:space="0" w:color="auto"/>
      </w:divBdr>
    </w:div>
    <w:div w:id="987705909">
      <w:bodyDiv w:val="1"/>
      <w:marLeft w:val="0"/>
      <w:marRight w:val="0"/>
      <w:marTop w:val="0"/>
      <w:marBottom w:val="0"/>
      <w:divBdr>
        <w:top w:val="none" w:sz="0" w:space="0" w:color="auto"/>
        <w:left w:val="none" w:sz="0" w:space="0" w:color="auto"/>
        <w:bottom w:val="none" w:sz="0" w:space="0" w:color="auto"/>
        <w:right w:val="none" w:sz="0" w:space="0" w:color="auto"/>
      </w:divBdr>
    </w:div>
    <w:div w:id="1446384563">
      <w:bodyDiv w:val="1"/>
      <w:marLeft w:val="0"/>
      <w:marRight w:val="0"/>
      <w:marTop w:val="0"/>
      <w:marBottom w:val="0"/>
      <w:divBdr>
        <w:top w:val="none" w:sz="0" w:space="0" w:color="auto"/>
        <w:left w:val="none" w:sz="0" w:space="0" w:color="auto"/>
        <w:bottom w:val="none" w:sz="0" w:space="0" w:color="auto"/>
        <w:right w:val="none" w:sz="0" w:space="0" w:color="auto"/>
      </w:divBdr>
    </w:div>
    <w:div w:id="2043675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94C035-2819-4185-9143-E6DD0F400E4A}">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07</TotalTime>
  <Pages>9</Pages>
  <Words>1013</Words>
  <Characters>577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Harper</dc:creator>
  <cp:keywords/>
  <dc:description/>
  <cp:lastModifiedBy>Kati Harper</cp:lastModifiedBy>
  <cp:revision>62</cp:revision>
  <dcterms:created xsi:type="dcterms:W3CDTF">2023-04-03T06:04:00Z</dcterms:created>
  <dcterms:modified xsi:type="dcterms:W3CDTF">2023-12-07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5-17T05:21:4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6749252-23ef-47ac-a366-d223e3eb5c96</vt:lpwstr>
  </property>
  <property fmtid="{D5CDD505-2E9C-101B-9397-08002B2CF9AE}" pid="8" name="MSIP_Label_0f488380-630a-4f55-a077-a19445e3f360_ContentBits">
    <vt:lpwstr>0</vt:lpwstr>
  </property>
</Properties>
</file>